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"/>
        <w:tblpPr w:leftFromText="141" w:rightFromText="141" w:vertAnchor="page" w:horzAnchor="margin" w:tblpY="2245"/>
        <w:tblW w:w="0" w:type="auto"/>
        <w:tblLook w:val="04A0" w:firstRow="1" w:lastRow="0" w:firstColumn="1" w:lastColumn="0" w:noHBand="0" w:noVBand="1"/>
      </w:tblPr>
      <w:tblGrid>
        <w:gridCol w:w="744"/>
        <w:gridCol w:w="990"/>
        <w:gridCol w:w="923"/>
        <w:gridCol w:w="745"/>
        <w:gridCol w:w="794"/>
        <w:gridCol w:w="822"/>
        <w:gridCol w:w="674"/>
        <w:gridCol w:w="736"/>
        <w:gridCol w:w="794"/>
        <w:gridCol w:w="794"/>
        <w:gridCol w:w="576"/>
        <w:gridCol w:w="601"/>
        <w:gridCol w:w="593"/>
        <w:gridCol w:w="576"/>
        <w:gridCol w:w="697"/>
        <w:gridCol w:w="636"/>
        <w:gridCol w:w="593"/>
        <w:gridCol w:w="636"/>
        <w:gridCol w:w="593"/>
        <w:gridCol w:w="1220"/>
        <w:gridCol w:w="709"/>
        <w:gridCol w:w="813"/>
        <w:gridCol w:w="697"/>
        <w:gridCol w:w="1083"/>
      </w:tblGrid>
      <w:tr w:rsidR="008F76DA" w:rsidRPr="00C7028B" w14:paraId="6FA83BFA" w14:textId="77777777" w:rsidTr="003F2A88">
        <w:tc>
          <w:tcPr>
            <w:tcW w:w="744" w:type="dxa"/>
            <w:vMerge w:val="restart"/>
            <w:vAlign w:val="center"/>
          </w:tcPr>
          <w:p w14:paraId="1EDB3B88" w14:textId="77777777" w:rsidR="008F76DA" w:rsidRPr="008E583D" w:rsidRDefault="008F76DA" w:rsidP="003F2A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r.</w:t>
            </w:r>
          </w:p>
        </w:tc>
        <w:tc>
          <w:tcPr>
            <w:tcW w:w="990" w:type="dxa"/>
            <w:vMerge w:val="restart"/>
            <w:vAlign w:val="center"/>
          </w:tcPr>
          <w:p w14:paraId="5B878CF2" w14:textId="77777777" w:rsidR="008F76DA" w:rsidRPr="008E583D" w:rsidRDefault="008F76DA" w:rsidP="003F2A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0" w:name="_Hlk516732400"/>
            <w:r w:rsidRPr="008E583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923" w:type="dxa"/>
            <w:vMerge w:val="restart"/>
            <w:vAlign w:val="center"/>
          </w:tcPr>
          <w:p w14:paraId="7A37171F" w14:textId="77777777" w:rsidR="008F76DA" w:rsidRPr="002E0FAE" w:rsidRDefault="008F76DA" w:rsidP="003F2A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E583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years)</w:t>
            </w:r>
          </w:p>
        </w:tc>
        <w:tc>
          <w:tcPr>
            <w:tcW w:w="2361" w:type="dxa"/>
            <w:gridSpan w:val="3"/>
            <w:vAlign w:val="center"/>
          </w:tcPr>
          <w:p w14:paraId="2E7F0017" w14:textId="77777777" w:rsidR="008F76DA" w:rsidRPr="008E583D" w:rsidRDefault="008F76DA" w:rsidP="003F2A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naided VA</w:t>
            </w:r>
          </w:p>
        </w:tc>
        <w:tc>
          <w:tcPr>
            <w:tcW w:w="1410" w:type="dxa"/>
            <w:gridSpan w:val="2"/>
            <w:vAlign w:val="center"/>
          </w:tcPr>
          <w:p w14:paraId="593347B3" w14:textId="77777777" w:rsidR="008F76DA" w:rsidRPr="008E583D" w:rsidRDefault="008F76DA" w:rsidP="003F2A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fraction - sphere</w:t>
            </w:r>
          </w:p>
        </w:tc>
        <w:tc>
          <w:tcPr>
            <w:tcW w:w="1588" w:type="dxa"/>
            <w:gridSpan w:val="2"/>
            <w:vAlign w:val="center"/>
          </w:tcPr>
          <w:p w14:paraId="1F527399" w14:textId="77777777" w:rsidR="008F76DA" w:rsidRPr="008E583D" w:rsidRDefault="008F76DA" w:rsidP="003F2A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ylinder</w:t>
            </w:r>
          </w:p>
        </w:tc>
        <w:tc>
          <w:tcPr>
            <w:tcW w:w="1177" w:type="dxa"/>
            <w:gridSpan w:val="2"/>
            <w:vAlign w:val="center"/>
          </w:tcPr>
          <w:p w14:paraId="392978B1" w14:textId="77777777" w:rsidR="008F76DA" w:rsidRPr="008E583D" w:rsidRDefault="008F76DA" w:rsidP="003F2A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xis</w:t>
            </w:r>
          </w:p>
        </w:tc>
        <w:tc>
          <w:tcPr>
            <w:tcW w:w="1866" w:type="dxa"/>
            <w:gridSpan w:val="3"/>
            <w:vAlign w:val="center"/>
          </w:tcPr>
          <w:p w14:paraId="0707FC6A" w14:textId="77777777" w:rsidR="008F76DA" w:rsidRPr="008E583D" w:rsidRDefault="008F76DA" w:rsidP="003F2A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VA</w:t>
            </w:r>
          </w:p>
        </w:tc>
        <w:tc>
          <w:tcPr>
            <w:tcW w:w="1229" w:type="dxa"/>
            <w:gridSpan w:val="2"/>
            <w:vMerge w:val="restart"/>
            <w:vAlign w:val="center"/>
          </w:tcPr>
          <w:p w14:paraId="586B2761" w14:textId="77777777" w:rsidR="008F76DA" w:rsidRPr="008E583D" w:rsidRDefault="008F76DA" w:rsidP="003F2A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ori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6 m</w:t>
            </w:r>
          </w:p>
        </w:tc>
        <w:tc>
          <w:tcPr>
            <w:tcW w:w="1229" w:type="dxa"/>
            <w:gridSpan w:val="2"/>
            <w:vMerge w:val="restart"/>
            <w:vAlign w:val="center"/>
          </w:tcPr>
          <w:p w14:paraId="21D288E9" w14:textId="77777777" w:rsidR="008F76DA" w:rsidRPr="008E583D" w:rsidRDefault="008F76DA" w:rsidP="003F2A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ori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40 cm</w:t>
            </w:r>
          </w:p>
        </w:tc>
        <w:tc>
          <w:tcPr>
            <w:tcW w:w="1220" w:type="dxa"/>
            <w:vMerge w:val="restart"/>
            <w:vAlign w:val="center"/>
          </w:tcPr>
          <w:p w14:paraId="24DB0FDD" w14:textId="77777777" w:rsidR="008F76DA" w:rsidRPr="008E583D" w:rsidRDefault="008F76DA" w:rsidP="003F2A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NP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(D)</w:t>
            </w:r>
          </w:p>
        </w:tc>
        <w:tc>
          <w:tcPr>
            <w:tcW w:w="2219" w:type="dxa"/>
            <w:gridSpan w:val="3"/>
            <w:vAlign w:val="center"/>
          </w:tcPr>
          <w:p w14:paraId="02FC5420" w14:textId="77777777" w:rsidR="008F76DA" w:rsidRPr="008E583D" w:rsidRDefault="008F76DA" w:rsidP="003F2A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P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          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</w:t>
            </w:r>
            <w:r w:rsidRPr="008E583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proofErr w:type="gramEnd"/>
            <w:r w:rsidRPr="008E583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)</w:t>
            </w:r>
          </w:p>
        </w:tc>
        <w:tc>
          <w:tcPr>
            <w:tcW w:w="1083" w:type="dxa"/>
            <w:vAlign w:val="center"/>
          </w:tcPr>
          <w:p w14:paraId="25340400" w14:textId="77777777" w:rsidR="008F76DA" w:rsidRPr="008E583D" w:rsidRDefault="008F76DA" w:rsidP="003F2A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lou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8E583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ision</w:t>
            </w:r>
          </w:p>
        </w:tc>
      </w:tr>
      <w:tr w:rsidR="008F76DA" w:rsidRPr="00C7028B" w14:paraId="63334491" w14:textId="77777777" w:rsidTr="003F2A88">
        <w:tc>
          <w:tcPr>
            <w:tcW w:w="744" w:type="dxa"/>
            <w:vMerge/>
            <w:vAlign w:val="center"/>
          </w:tcPr>
          <w:p w14:paraId="2411D5D7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bookmarkEnd w:id="0"/>
        <w:tc>
          <w:tcPr>
            <w:tcW w:w="990" w:type="dxa"/>
            <w:vMerge/>
            <w:vAlign w:val="center"/>
          </w:tcPr>
          <w:p w14:paraId="5B4561DC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23" w:type="dxa"/>
            <w:vMerge/>
            <w:vAlign w:val="center"/>
          </w:tcPr>
          <w:p w14:paraId="0FC81D13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14:paraId="0B1027D0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OD</w:t>
            </w:r>
          </w:p>
        </w:tc>
        <w:tc>
          <w:tcPr>
            <w:tcW w:w="794" w:type="dxa"/>
            <w:vAlign w:val="center"/>
          </w:tcPr>
          <w:p w14:paraId="05D41C1A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OS</w:t>
            </w:r>
          </w:p>
        </w:tc>
        <w:tc>
          <w:tcPr>
            <w:tcW w:w="822" w:type="dxa"/>
            <w:vAlign w:val="center"/>
          </w:tcPr>
          <w:p w14:paraId="3546B423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Bino</w:t>
            </w:r>
            <w:proofErr w:type="spellEnd"/>
          </w:p>
        </w:tc>
        <w:tc>
          <w:tcPr>
            <w:tcW w:w="674" w:type="dxa"/>
            <w:vAlign w:val="center"/>
          </w:tcPr>
          <w:p w14:paraId="7479805F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OD</w:t>
            </w:r>
          </w:p>
        </w:tc>
        <w:tc>
          <w:tcPr>
            <w:tcW w:w="736" w:type="dxa"/>
            <w:vAlign w:val="center"/>
          </w:tcPr>
          <w:p w14:paraId="743EBEA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OS</w:t>
            </w:r>
          </w:p>
        </w:tc>
        <w:tc>
          <w:tcPr>
            <w:tcW w:w="794" w:type="dxa"/>
            <w:vAlign w:val="center"/>
          </w:tcPr>
          <w:p w14:paraId="262546D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OD</w:t>
            </w:r>
          </w:p>
        </w:tc>
        <w:tc>
          <w:tcPr>
            <w:tcW w:w="794" w:type="dxa"/>
            <w:vAlign w:val="center"/>
          </w:tcPr>
          <w:p w14:paraId="7F1C74A8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OS</w:t>
            </w:r>
          </w:p>
        </w:tc>
        <w:tc>
          <w:tcPr>
            <w:tcW w:w="576" w:type="dxa"/>
            <w:vAlign w:val="center"/>
          </w:tcPr>
          <w:p w14:paraId="01B45236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OD</w:t>
            </w:r>
          </w:p>
        </w:tc>
        <w:tc>
          <w:tcPr>
            <w:tcW w:w="601" w:type="dxa"/>
            <w:vAlign w:val="center"/>
          </w:tcPr>
          <w:p w14:paraId="7DC29AC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OS</w:t>
            </w:r>
          </w:p>
        </w:tc>
        <w:tc>
          <w:tcPr>
            <w:tcW w:w="593" w:type="dxa"/>
            <w:vAlign w:val="center"/>
          </w:tcPr>
          <w:p w14:paraId="2DB90191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OD</w:t>
            </w:r>
          </w:p>
        </w:tc>
        <w:tc>
          <w:tcPr>
            <w:tcW w:w="576" w:type="dxa"/>
            <w:vAlign w:val="center"/>
          </w:tcPr>
          <w:p w14:paraId="2D7DDB7D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OS</w:t>
            </w:r>
          </w:p>
        </w:tc>
        <w:tc>
          <w:tcPr>
            <w:tcW w:w="697" w:type="dxa"/>
            <w:vAlign w:val="center"/>
          </w:tcPr>
          <w:p w14:paraId="505A0CA5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Bino</w:t>
            </w:r>
            <w:proofErr w:type="spellEnd"/>
          </w:p>
        </w:tc>
        <w:tc>
          <w:tcPr>
            <w:tcW w:w="1229" w:type="dxa"/>
            <w:gridSpan w:val="2"/>
            <w:vMerge/>
            <w:vAlign w:val="center"/>
          </w:tcPr>
          <w:p w14:paraId="29A405A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9" w:type="dxa"/>
            <w:gridSpan w:val="2"/>
            <w:vMerge/>
            <w:vAlign w:val="center"/>
          </w:tcPr>
          <w:p w14:paraId="1479F791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0" w:type="dxa"/>
            <w:vMerge/>
            <w:vAlign w:val="center"/>
          </w:tcPr>
          <w:p w14:paraId="261B40FB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7E98A5B6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OD</w:t>
            </w:r>
          </w:p>
        </w:tc>
        <w:tc>
          <w:tcPr>
            <w:tcW w:w="813" w:type="dxa"/>
            <w:vAlign w:val="center"/>
          </w:tcPr>
          <w:p w14:paraId="411A30BA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OS</w:t>
            </w:r>
          </w:p>
        </w:tc>
        <w:tc>
          <w:tcPr>
            <w:tcW w:w="697" w:type="dxa"/>
            <w:vAlign w:val="center"/>
          </w:tcPr>
          <w:p w14:paraId="24CC21EB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Bino</w:t>
            </w:r>
            <w:proofErr w:type="spellEnd"/>
          </w:p>
        </w:tc>
        <w:tc>
          <w:tcPr>
            <w:tcW w:w="1083" w:type="dxa"/>
            <w:vAlign w:val="center"/>
          </w:tcPr>
          <w:p w14:paraId="463DFFC0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b/>
                <w:sz w:val="24"/>
                <w:szCs w:val="24"/>
              </w:rPr>
              <w:t>Ishihara</w:t>
            </w:r>
          </w:p>
        </w:tc>
      </w:tr>
      <w:tr w:rsidR="008F76DA" w:rsidRPr="00C7028B" w14:paraId="1E9BE544" w14:textId="77777777" w:rsidTr="003F2A88">
        <w:tc>
          <w:tcPr>
            <w:tcW w:w="744" w:type="dxa"/>
            <w:vAlign w:val="center"/>
          </w:tcPr>
          <w:p w14:paraId="40DA5434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990" w:type="dxa"/>
            <w:vAlign w:val="center"/>
          </w:tcPr>
          <w:p w14:paraId="12DD2D74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23" w:type="dxa"/>
            <w:vAlign w:val="center"/>
          </w:tcPr>
          <w:p w14:paraId="4A257775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45" w:type="dxa"/>
            <w:vAlign w:val="center"/>
          </w:tcPr>
          <w:p w14:paraId="1A64A5D0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4" w:type="dxa"/>
            <w:vAlign w:val="center"/>
          </w:tcPr>
          <w:p w14:paraId="2239DC07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2" w:type="dxa"/>
            <w:vAlign w:val="center"/>
          </w:tcPr>
          <w:p w14:paraId="20BACC9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74" w:type="dxa"/>
            <w:vAlign w:val="center"/>
          </w:tcPr>
          <w:p w14:paraId="3948753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36" w:type="dxa"/>
            <w:vAlign w:val="center"/>
          </w:tcPr>
          <w:p w14:paraId="2BC63C3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94" w:type="dxa"/>
            <w:vAlign w:val="center"/>
          </w:tcPr>
          <w:p w14:paraId="6F01C7E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794" w:type="dxa"/>
            <w:vAlign w:val="center"/>
          </w:tcPr>
          <w:p w14:paraId="325EB74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576" w:type="dxa"/>
            <w:vAlign w:val="center"/>
          </w:tcPr>
          <w:p w14:paraId="76AA921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1" w:type="dxa"/>
            <w:vAlign w:val="center"/>
          </w:tcPr>
          <w:p w14:paraId="08B327A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593" w:type="dxa"/>
            <w:vAlign w:val="center"/>
          </w:tcPr>
          <w:p w14:paraId="5C057E4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76" w:type="dxa"/>
            <w:vAlign w:val="center"/>
          </w:tcPr>
          <w:p w14:paraId="59CB05C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97" w:type="dxa"/>
            <w:vAlign w:val="center"/>
          </w:tcPr>
          <w:p w14:paraId="5CA94070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36" w:type="dxa"/>
            <w:vAlign w:val="center"/>
          </w:tcPr>
          <w:p w14:paraId="6419FBC7" w14:textId="64335076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593" w:type="dxa"/>
            <w:vAlign w:val="center"/>
          </w:tcPr>
          <w:p w14:paraId="53DCDB22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proofErr w:type="spellEnd"/>
          </w:p>
        </w:tc>
        <w:tc>
          <w:tcPr>
            <w:tcW w:w="636" w:type="dxa"/>
            <w:vAlign w:val="center"/>
          </w:tcPr>
          <w:p w14:paraId="5ACF790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93" w:type="dxa"/>
            <w:vAlign w:val="center"/>
          </w:tcPr>
          <w:p w14:paraId="6462B491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proofErr w:type="spellEnd"/>
          </w:p>
        </w:tc>
        <w:tc>
          <w:tcPr>
            <w:tcW w:w="1220" w:type="dxa"/>
            <w:vAlign w:val="center"/>
          </w:tcPr>
          <w:p w14:paraId="39B61344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709" w:type="dxa"/>
            <w:vAlign w:val="center"/>
          </w:tcPr>
          <w:p w14:paraId="190DE37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3" w:type="dxa"/>
            <w:vAlign w:val="center"/>
          </w:tcPr>
          <w:p w14:paraId="44DBCB7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7" w:type="dxa"/>
            <w:vAlign w:val="center"/>
          </w:tcPr>
          <w:p w14:paraId="3F1A0E91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3" w:type="dxa"/>
            <w:vAlign w:val="center"/>
          </w:tcPr>
          <w:p w14:paraId="65ADA531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F76DA" w:rsidRPr="00C7028B" w14:paraId="0B232BFD" w14:textId="77777777" w:rsidTr="003F2A88">
        <w:tc>
          <w:tcPr>
            <w:tcW w:w="744" w:type="dxa"/>
            <w:vAlign w:val="center"/>
          </w:tcPr>
          <w:p w14:paraId="5DB732D9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990" w:type="dxa"/>
            <w:vAlign w:val="center"/>
          </w:tcPr>
          <w:p w14:paraId="5826A42B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23" w:type="dxa"/>
            <w:vAlign w:val="center"/>
          </w:tcPr>
          <w:p w14:paraId="5D74F0B1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45" w:type="dxa"/>
            <w:vAlign w:val="center"/>
          </w:tcPr>
          <w:p w14:paraId="6A42A5C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4" w:type="dxa"/>
            <w:vAlign w:val="center"/>
          </w:tcPr>
          <w:p w14:paraId="19DF4161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22" w:type="dxa"/>
            <w:vAlign w:val="center"/>
          </w:tcPr>
          <w:p w14:paraId="24DBD78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74" w:type="dxa"/>
            <w:vAlign w:val="center"/>
          </w:tcPr>
          <w:p w14:paraId="20E8B6E8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36" w:type="dxa"/>
            <w:vAlign w:val="center"/>
          </w:tcPr>
          <w:p w14:paraId="1ABD99B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94" w:type="dxa"/>
            <w:vAlign w:val="center"/>
          </w:tcPr>
          <w:p w14:paraId="76BF5E4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94" w:type="dxa"/>
            <w:vAlign w:val="center"/>
          </w:tcPr>
          <w:p w14:paraId="26914867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576" w:type="dxa"/>
            <w:vAlign w:val="center"/>
          </w:tcPr>
          <w:p w14:paraId="2E935349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601" w:type="dxa"/>
            <w:vAlign w:val="center"/>
          </w:tcPr>
          <w:p w14:paraId="64EEF660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93" w:type="dxa"/>
            <w:vAlign w:val="center"/>
          </w:tcPr>
          <w:p w14:paraId="3E6EBF6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76" w:type="dxa"/>
            <w:vAlign w:val="center"/>
          </w:tcPr>
          <w:p w14:paraId="39B2B0C9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97" w:type="dxa"/>
            <w:vAlign w:val="center"/>
          </w:tcPr>
          <w:p w14:paraId="1734CFF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36" w:type="dxa"/>
            <w:vAlign w:val="center"/>
          </w:tcPr>
          <w:p w14:paraId="601BBC87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593" w:type="dxa"/>
            <w:vAlign w:val="center"/>
          </w:tcPr>
          <w:p w14:paraId="231C79E9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636" w:type="dxa"/>
            <w:vAlign w:val="center"/>
          </w:tcPr>
          <w:p w14:paraId="167DA49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593" w:type="dxa"/>
            <w:vAlign w:val="center"/>
          </w:tcPr>
          <w:p w14:paraId="6D1F9FC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1220" w:type="dxa"/>
            <w:vAlign w:val="center"/>
          </w:tcPr>
          <w:p w14:paraId="714253BC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709" w:type="dxa"/>
            <w:vAlign w:val="center"/>
          </w:tcPr>
          <w:p w14:paraId="1893529A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3" w:type="dxa"/>
            <w:vAlign w:val="center"/>
          </w:tcPr>
          <w:p w14:paraId="66D4A8C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7" w:type="dxa"/>
            <w:vAlign w:val="center"/>
          </w:tcPr>
          <w:p w14:paraId="075C858F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3" w:type="dxa"/>
            <w:vAlign w:val="center"/>
          </w:tcPr>
          <w:p w14:paraId="037C8490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F76DA" w:rsidRPr="00C7028B" w14:paraId="3EC2BDC7" w14:textId="77777777" w:rsidTr="003F2A88">
        <w:tc>
          <w:tcPr>
            <w:tcW w:w="744" w:type="dxa"/>
            <w:vAlign w:val="center"/>
          </w:tcPr>
          <w:p w14:paraId="5F5B2F4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990" w:type="dxa"/>
            <w:vAlign w:val="center"/>
          </w:tcPr>
          <w:p w14:paraId="48316A45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23" w:type="dxa"/>
            <w:vAlign w:val="center"/>
          </w:tcPr>
          <w:p w14:paraId="2AC6AABD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45" w:type="dxa"/>
            <w:vAlign w:val="center"/>
          </w:tcPr>
          <w:p w14:paraId="2290EE0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94" w:type="dxa"/>
            <w:vAlign w:val="center"/>
          </w:tcPr>
          <w:p w14:paraId="2D0936F3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22" w:type="dxa"/>
            <w:vAlign w:val="center"/>
          </w:tcPr>
          <w:p w14:paraId="558DD407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74" w:type="dxa"/>
            <w:vAlign w:val="center"/>
          </w:tcPr>
          <w:p w14:paraId="3D0C02E2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6" w:type="dxa"/>
            <w:vAlign w:val="center"/>
          </w:tcPr>
          <w:p w14:paraId="10D778F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94" w:type="dxa"/>
            <w:vAlign w:val="center"/>
          </w:tcPr>
          <w:p w14:paraId="35493011" w14:textId="1E601106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53C5D1D1" w14:textId="6B92AC80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vAlign w:val="center"/>
          </w:tcPr>
          <w:p w14:paraId="670F305D" w14:textId="4B735F85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dxa"/>
            <w:vAlign w:val="center"/>
          </w:tcPr>
          <w:p w14:paraId="4CBF6023" w14:textId="2424508D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3" w:type="dxa"/>
            <w:vAlign w:val="center"/>
          </w:tcPr>
          <w:p w14:paraId="64D7FE52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76" w:type="dxa"/>
            <w:vAlign w:val="center"/>
          </w:tcPr>
          <w:p w14:paraId="4D44874D" w14:textId="77777777" w:rsidR="008F76DA" w:rsidRPr="00C22F84" w:rsidRDefault="008F76DA" w:rsidP="003F2A88">
            <w:pPr>
              <w:rPr>
                <w:rFonts w:ascii="Times New Roman" w:hAnsi="Times New Roman" w:cs="Times New Roman"/>
                <w:szCs w:val="24"/>
              </w:rPr>
            </w:pPr>
            <w:r w:rsidRPr="00C22F84">
              <w:rPr>
                <w:rFonts w:ascii="Times New Roman" w:hAnsi="Times New Roman" w:cs="Times New Roman"/>
                <w:szCs w:val="24"/>
              </w:rPr>
              <w:t>1.2</w:t>
            </w:r>
          </w:p>
        </w:tc>
        <w:tc>
          <w:tcPr>
            <w:tcW w:w="697" w:type="dxa"/>
            <w:vAlign w:val="center"/>
          </w:tcPr>
          <w:p w14:paraId="590763F2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36" w:type="dxa"/>
            <w:vAlign w:val="center"/>
          </w:tcPr>
          <w:p w14:paraId="0B9225F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93" w:type="dxa"/>
            <w:vAlign w:val="center"/>
          </w:tcPr>
          <w:p w14:paraId="00C8240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636" w:type="dxa"/>
            <w:vAlign w:val="center"/>
          </w:tcPr>
          <w:p w14:paraId="191B7844" w14:textId="4F57D762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593" w:type="dxa"/>
            <w:vAlign w:val="center"/>
          </w:tcPr>
          <w:p w14:paraId="4DE17A02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1220" w:type="dxa"/>
            <w:vAlign w:val="center"/>
          </w:tcPr>
          <w:p w14:paraId="5E1271A2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709" w:type="dxa"/>
            <w:vAlign w:val="center"/>
          </w:tcPr>
          <w:p w14:paraId="049E405A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3" w:type="dxa"/>
            <w:vAlign w:val="center"/>
          </w:tcPr>
          <w:p w14:paraId="461770C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7" w:type="dxa"/>
            <w:vAlign w:val="center"/>
          </w:tcPr>
          <w:p w14:paraId="0C4E18A0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3" w:type="dxa"/>
            <w:vAlign w:val="center"/>
          </w:tcPr>
          <w:p w14:paraId="2B136A8C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F76DA" w:rsidRPr="00C7028B" w14:paraId="0FE90586" w14:textId="77777777" w:rsidTr="003F2A88">
        <w:tc>
          <w:tcPr>
            <w:tcW w:w="744" w:type="dxa"/>
            <w:vAlign w:val="center"/>
          </w:tcPr>
          <w:p w14:paraId="4FF75C6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990" w:type="dxa"/>
            <w:vAlign w:val="center"/>
          </w:tcPr>
          <w:p w14:paraId="5FA09E7A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23" w:type="dxa"/>
            <w:vAlign w:val="center"/>
          </w:tcPr>
          <w:p w14:paraId="2FEC9DF7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45" w:type="dxa"/>
            <w:vAlign w:val="center"/>
          </w:tcPr>
          <w:p w14:paraId="2374D8EF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4" w:type="dxa"/>
            <w:vAlign w:val="center"/>
          </w:tcPr>
          <w:p w14:paraId="54B3183F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22" w:type="dxa"/>
            <w:vAlign w:val="center"/>
          </w:tcPr>
          <w:p w14:paraId="75B61767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74" w:type="dxa"/>
            <w:vAlign w:val="center"/>
          </w:tcPr>
          <w:p w14:paraId="65ACC78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36" w:type="dxa"/>
            <w:vAlign w:val="center"/>
          </w:tcPr>
          <w:p w14:paraId="30702CE3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94" w:type="dxa"/>
            <w:vAlign w:val="center"/>
          </w:tcPr>
          <w:p w14:paraId="5A76D0F0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94" w:type="dxa"/>
            <w:vAlign w:val="center"/>
          </w:tcPr>
          <w:p w14:paraId="1B3A642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576" w:type="dxa"/>
            <w:vAlign w:val="center"/>
          </w:tcPr>
          <w:p w14:paraId="2A21D5C9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601" w:type="dxa"/>
            <w:vAlign w:val="center"/>
          </w:tcPr>
          <w:p w14:paraId="6F1345C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593" w:type="dxa"/>
            <w:vAlign w:val="center"/>
          </w:tcPr>
          <w:p w14:paraId="5168C141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76" w:type="dxa"/>
            <w:vAlign w:val="center"/>
          </w:tcPr>
          <w:p w14:paraId="3ACAAC10" w14:textId="77777777" w:rsidR="008F76DA" w:rsidRPr="00C22F84" w:rsidRDefault="008F76DA" w:rsidP="003F2A88">
            <w:pPr>
              <w:rPr>
                <w:rFonts w:ascii="Times New Roman" w:hAnsi="Times New Roman" w:cs="Times New Roman"/>
                <w:szCs w:val="24"/>
              </w:rPr>
            </w:pPr>
            <w:r w:rsidRPr="00C22F84">
              <w:rPr>
                <w:rFonts w:ascii="Times New Roman" w:hAnsi="Times New Roman" w:cs="Times New Roman"/>
                <w:szCs w:val="24"/>
              </w:rPr>
              <w:t>1.5</w:t>
            </w:r>
          </w:p>
        </w:tc>
        <w:tc>
          <w:tcPr>
            <w:tcW w:w="697" w:type="dxa"/>
            <w:vAlign w:val="center"/>
          </w:tcPr>
          <w:p w14:paraId="0C37A64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36" w:type="dxa"/>
            <w:vAlign w:val="center"/>
          </w:tcPr>
          <w:p w14:paraId="4DF38C32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593" w:type="dxa"/>
            <w:vAlign w:val="center"/>
          </w:tcPr>
          <w:p w14:paraId="13564B29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proofErr w:type="spellEnd"/>
          </w:p>
        </w:tc>
        <w:tc>
          <w:tcPr>
            <w:tcW w:w="636" w:type="dxa"/>
            <w:vAlign w:val="center"/>
          </w:tcPr>
          <w:p w14:paraId="708E1412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593" w:type="dxa"/>
            <w:vAlign w:val="center"/>
          </w:tcPr>
          <w:p w14:paraId="15A4EEE0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1220" w:type="dxa"/>
            <w:vAlign w:val="center"/>
          </w:tcPr>
          <w:p w14:paraId="736CD66C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709" w:type="dxa"/>
            <w:vAlign w:val="center"/>
          </w:tcPr>
          <w:p w14:paraId="316ADF47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3" w:type="dxa"/>
            <w:vAlign w:val="center"/>
          </w:tcPr>
          <w:p w14:paraId="6C046BF3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7" w:type="dxa"/>
            <w:vAlign w:val="center"/>
          </w:tcPr>
          <w:p w14:paraId="00AE3C39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3" w:type="dxa"/>
            <w:vAlign w:val="center"/>
          </w:tcPr>
          <w:p w14:paraId="3748FC66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F76DA" w:rsidRPr="00C7028B" w14:paraId="0FFAD801" w14:textId="77777777" w:rsidTr="003F2A88">
        <w:tc>
          <w:tcPr>
            <w:tcW w:w="744" w:type="dxa"/>
            <w:vAlign w:val="center"/>
          </w:tcPr>
          <w:p w14:paraId="79859E9F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990" w:type="dxa"/>
            <w:vAlign w:val="center"/>
          </w:tcPr>
          <w:p w14:paraId="16233BC4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23" w:type="dxa"/>
            <w:vAlign w:val="center"/>
          </w:tcPr>
          <w:p w14:paraId="60B8875F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45" w:type="dxa"/>
            <w:vAlign w:val="center"/>
          </w:tcPr>
          <w:p w14:paraId="222E380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4" w:type="dxa"/>
            <w:vAlign w:val="center"/>
          </w:tcPr>
          <w:p w14:paraId="6229442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22" w:type="dxa"/>
            <w:vAlign w:val="center"/>
          </w:tcPr>
          <w:p w14:paraId="64298368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74" w:type="dxa"/>
            <w:vAlign w:val="center"/>
          </w:tcPr>
          <w:p w14:paraId="27A31FC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36" w:type="dxa"/>
            <w:vAlign w:val="center"/>
          </w:tcPr>
          <w:p w14:paraId="3807A7F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94" w:type="dxa"/>
            <w:vAlign w:val="center"/>
          </w:tcPr>
          <w:p w14:paraId="18C41DF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794" w:type="dxa"/>
            <w:vAlign w:val="center"/>
          </w:tcPr>
          <w:p w14:paraId="36BED8D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576" w:type="dxa"/>
            <w:vAlign w:val="center"/>
          </w:tcPr>
          <w:p w14:paraId="52915B7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601" w:type="dxa"/>
            <w:vAlign w:val="center"/>
          </w:tcPr>
          <w:p w14:paraId="2D6FAAC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93" w:type="dxa"/>
            <w:vAlign w:val="center"/>
          </w:tcPr>
          <w:p w14:paraId="2FF711A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76" w:type="dxa"/>
            <w:vAlign w:val="center"/>
          </w:tcPr>
          <w:p w14:paraId="346DBF9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97" w:type="dxa"/>
            <w:vAlign w:val="center"/>
          </w:tcPr>
          <w:p w14:paraId="715CB27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36" w:type="dxa"/>
            <w:vAlign w:val="center"/>
          </w:tcPr>
          <w:p w14:paraId="0C38580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93" w:type="dxa"/>
            <w:vAlign w:val="center"/>
          </w:tcPr>
          <w:p w14:paraId="6896C143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636" w:type="dxa"/>
            <w:vAlign w:val="center"/>
          </w:tcPr>
          <w:p w14:paraId="7A811FA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593" w:type="dxa"/>
            <w:vAlign w:val="center"/>
          </w:tcPr>
          <w:p w14:paraId="46A8FEBF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1220" w:type="dxa"/>
            <w:vAlign w:val="center"/>
          </w:tcPr>
          <w:p w14:paraId="5C41C990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709" w:type="dxa"/>
            <w:vAlign w:val="center"/>
          </w:tcPr>
          <w:p w14:paraId="62DE93E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3" w:type="dxa"/>
            <w:vAlign w:val="center"/>
          </w:tcPr>
          <w:p w14:paraId="0FDC9854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7" w:type="dxa"/>
            <w:vAlign w:val="center"/>
          </w:tcPr>
          <w:p w14:paraId="1CCC83B8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3" w:type="dxa"/>
            <w:vAlign w:val="center"/>
          </w:tcPr>
          <w:p w14:paraId="6CE5DBF8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F76DA" w:rsidRPr="00C7028B" w14:paraId="4057511E" w14:textId="77777777" w:rsidTr="003F2A88">
        <w:tc>
          <w:tcPr>
            <w:tcW w:w="744" w:type="dxa"/>
            <w:vAlign w:val="center"/>
          </w:tcPr>
          <w:p w14:paraId="253D5D9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990" w:type="dxa"/>
            <w:vAlign w:val="center"/>
          </w:tcPr>
          <w:p w14:paraId="3E3CC27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23" w:type="dxa"/>
            <w:vAlign w:val="center"/>
          </w:tcPr>
          <w:p w14:paraId="3BFD7A84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45" w:type="dxa"/>
            <w:vAlign w:val="center"/>
          </w:tcPr>
          <w:p w14:paraId="0651FCA3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794" w:type="dxa"/>
            <w:vAlign w:val="center"/>
          </w:tcPr>
          <w:p w14:paraId="1255B529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22" w:type="dxa"/>
            <w:vAlign w:val="center"/>
          </w:tcPr>
          <w:p w14:paraId="7D13A55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674" w:type="dxa"/>
            <w:vAlign w:val="center"/>
          </w:tcPr>
          <w:p w14:paraId="75BB8E7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736" w:type="dxa"/>
            <w:vAlign w:val="center"/>
          </w:tcPr>
          <w:p w14:paraId="37564A1F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794" w:type="dxa"/>
            <w:vAlign w:val="center"/>
          </w:tcPr>
          <w:p w14:paraId="046652B8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794" w:type="dxa"/>
            <w:vAlign w:val="center"/>
          </w:tcPr>
          <w:p w14:paraId="64800CF2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576" w:type="dxa"/>
            <w:vAlign w:val="center"/>
          </w:tcPr>
          <w:p w14:paraId="1F7D9148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1" w:type="dxa"/>
            <w:vAlign w:val="center"/>
          </w:tcPr>
          <w:p w14:paraId="2F3B4A2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93" w:type="dxa"/>
            <w:vAlign w:val="center"/>
          </w:tcPr>
          <w:p w14:paraId="10998415" w14:textId="6D27EAF3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576" w:type="dxa"/>
            <w:vAlign w:val="center"/>
          </w:tcPr>
          <w:p w14:paraId="6C6CC409" w14:textId="0C2F2FF9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697" w:type="dxa"/>
            <w:vAlign w:val="center"/>
          </w:tcPr>
          <w:p w14:paraId="23A98622" w14:textId="63C59B61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636" w:type="dxa"/>
            <w:vAlign w:val="center"/>
          </w:tcPr>
          <w:p w14:paraId="398B7961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593" w:type="dxa"/>
            <w:vAlign w:val="center"/>
          </w:tcPr>
          <w:p w14:paraId="36BC4C77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636" w:type="dxa"/>
            <w:vAlign w:val="center"/>
          </w:tcPr>
          <w:p w14:paraId="70CE3CFB" w14:textId="19CE0D39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593" w:type="dxa"/>
            <w:vAlign w:val="center"/>
          </w:tcPr>
          <w:p w14:paraId="33065B8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1220" w:type="dxa"/>
            <w:vAlign w:val="center"/>
          </w:tcPr>
          <w:p w14:paraId="15F204B7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709" w:type="dxa"/>
            <w:vAlign w:val="center"/>
          </w:tcPr>
          <w:p w14:paraId="00AB9C94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3" w:type="dxa"/>
            <w:vAlign w:val="center"/>
          </w:tcPr>
          <w:p w14:paraId="52A280C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7" w:type="dxa"/>
            <w:vAlign w:val="center"/>
          </w:tcPr>
          <w:p w14:paraId="3F342AAA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3" w:type="dxa"/>
            <w:vAlign w:val="center"/>
          </w:tcPr>
          <w:p w14:paraId="4F559A2B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F76DA" w:rsidRPr="00C7028B" w14:paraId="4A7DDBC9" w14:textId="77777777" w:rsidTr="003F2A88">
        <w:tc>
          <w:tcPr>
            <w:tcW w:w="744" w:type="dxa"/>
            <w:vAlign w:val="center"/>
          </w:tcPr>
          <w:p w14:paraId="70CFC0F1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990" w:type="dxa"/>
            <w:vAlign w:val="center"/>
          </w:tcPr>
          <w:p w14:paraId="6D29D49C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23" w:type="dxa"/>
            <w:vAlign w:val="center"/>
          </w:tcPr>
          <w:p w14:paraId="78CE56A2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45" w:type="dxa"/>
            <w:vAlign w:val="center"/>
          </w:tcPr>
          <w:p w14:paraId="1EDE8FB2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4" w:type="dxa"/>
            <w:vAlign w:val="center"/>
          </w:tcPr>
          <w:p w14:paraId="5B3B6978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22" w:type="dxa"/>
            <w:vAlign w:val="center"/>
          </w:tcPr>
          <w:p w14:paraId="1149F737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74" w:type="dxa"/>
            <w:vAlign w:val="center"/>
          </w:tcPr>
          <w:p w14:paraId="5D9DAB8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36" w:type="dxa"/>
            <w:vAlign w:val="center"/>
          </w:tcPr>
          <w:p w14:paraId="04CB57B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94" w:type="dxa"/>
            <w:vAlign w:val="center"/>
          </w:tcPr>
          <w:p w14:paraId="07F15F0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794" w:type="dxa"/>
            <w:vAlign w:val="center"/>
          </w:tcPr>
          <w:p w14:paraId="51D83F74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576" w:type="dxa"/>
            <w:vAlign w:val="center"/>
          </w:tcPr>
          <w:p w14:paraId="700714C9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01" w:type="dxa"/>
            <w:vAlign w:val="center"/>
          </w:tcPr>
          <w:p w14:paraId="5AB56671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93" w:type="dxa"/>
            <w:vAlign w:val="center"/>
          </w:tcPr>
          <w:p w14:paraId="7C27EDF7" w14:textId="77777777" w:rsidR="008F76DA" w:rsidRPr="00C22F84" w:rsidRDefault="008F76DA" w:rsidP="003F2A88">
            <w:pPr>
              <w:rPr>
                <w:rFonts w:ascii="Times New Roman" w:hAnsi="Times New Roman" w:cs="Times New Roman"/>
                <w:szCs w:val="24"/>
              </w:rPr>
            </w:pPr>
            <w:r w:rsidRPr="00C22F84">
              <w:rPr>
                <w:rFonts w:ascii="Times New Roman" w:hAnsi="Times New Roman" w:cs="Times New Roman"/>
                <w:szCs w:val="24"/>
              </w:rPr>
              <w:t>1.5</w:t>
            </w:r>
          </w:p>
        </w:tc>
        <w:tc>
          <w:tcPr>
            <w:tcW w:w="576" w:type="dxa"/>
            <w:vAlign w:val="center"/>
          </w:tcPr>
          <w:p w14:paraId="22E112AB" w14:textId="77777777" w:rsidR="008F76DA" w:rsidRPr="00C22F84" w:rsidRDefault="008F76DA" w:rsidP="003F2A88">
            <w:pPr>
              <w:rPr>
                <w:rFonts w:ascii="Times New Roman" w:hAnsi="Times New Roman" w:cs="Times New Roman"/>
                <w:szCs w:val="24"/>
              </w:rPr>
            </w:pPr>
            <w:r w:rsidRPr="00C22F84">
              <w:rPr>
                <w:rFonts w:ascii="Times New Roman" w:hAnsi="Times New Roman" w:cs="Times New Roman"/>
                <w:szCs w:val="24"/>
              </w:rPr>
              <w:t>1.5</w:t>
            </w:r>
          </w:p>
        </w:tc>
        <w:tc>
          <w:tcPr>
            <w:tcW w:w="697" w:type="dxa"/>
            <w:vAlign w:val="center"/>
          </w:tcPr>
          <w:p w14:paraId="2F96005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36" w:type="dxa"/>
            <w:vAlign w:val="center"/>
          </w:tcPr>
          <w:p w14:paraId="2898CC40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593" w:type="dxa"/>
            <w:vAlign w:val="center"/>
          </w:tcPr>
          <w:p w14:paraId="08E06C4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636" w:type="dxa"/>
            <w:vAlign w:val="center"/>
          </w:tcPr>
          <w:p w14:paraId="24A675A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593" w:type="dxa"/>
            <w:vAlign w:val="center"/>
          </w:tcPr>
          <w:p w14:paraId="20FD22D3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1220" w:type="dxa"/>
            <w:vAlign w:val="center"/>
          </w:tcPr>
          <w:p w14:paraId="2A2DBC3D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vAlign w:val="center"/>
          </w:tcPr>
          <w:p w14:paraId="379B43D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3" w:type="dxa"/>
            <w:vAlign w:val="center"/>
          </w:tcPr>
          <w:p w14:paraId="5A86FE4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7" w:type="dxa"/>
            <w:vAlign w:val="center"/>
          </w:tcPr>
          <w:p w14:paraId="07D5BBD8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3" w:type="dxa"/>
            <w:vAlign w:val="center"/>
          </w:tcPr>
          <w:p w14:paraId="2D93FCFA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F76DA" w:rsidRPr="00C7028B" w14:paraId="515A541F" w14:textId="77777777" w:rsidTr="003F2A88">
        <w:tc>
          <w:tcPr>
            <w:tcW w:w="744" w:type="dxa"/>
            <w:vAlign w:val="center"/>
          </w:tcPr>
          <w:p w14:paraId="596592DF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8E58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E58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28C06196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23" w:type="dxa"/>
            <w:vAlign w:val="center"/>
          </w:tcPr>
          <w:p w14:paraId="776C7288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45" w:type="dxa"/>
            <w:vAlign w:val="center"/>
          </w:tcPr>
          <w:p w14:paraId="1672D0B5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vAlign w:val="center"/>
          </w:tcPr>
          <w:p w14:paraId="4DBD68A0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2" w:type="dxa"/>
            <w:vAlign w:val="center"/>
          </w:tcPr>
          <w:p w14:paraId="766396CA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4" w:type="dxa"/>
            <w:vAlign w:val="center"/>
          </w:tcPr>
          <w:p w14:paraId="659CCD53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6" w:type="dxa"/>
            <w:vAlign w:val="center"/>
          </w:tcPr>
          <w:p w14:paraId="4B7DD26D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vAlign w:val="center"/>
          </w:tcPr>
          <w:p w14:paraId="34FE814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vAlign w:val="center"/>
          </w:tcPr>
          <w:p w14:paraId="22B361C8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vAlign w:val="center"/>
          </w:tcPr>
          <w:p w14:paraId="56BB0454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1" w:type="dxa"/>
            <w:vAlign w:val="center"/>
          </w:tcPr>
          <w:p w14:paraId="5FA20014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vAlign w:val="center"/>
          </w:tcPr>
          <w:p w14:paraId="64E9D8E1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vAlign w:val="center"/>
          </w:tcPr>
          <w:p w14:paraId="7A3212DD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vAlign w:val="center"/>
          </w:tcPr>
          <w:p w14:paraId="6E0AB466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vAlign w:val="center"/>
          </w:tcPr>
          <w:p w14:paraId="2BB7A0AC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vAlign w:val="center"/>
          </w:tcPr>
          <w:p w14:paraId="3E9BA473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vAlign w:val="center"/>
          </w:tcPr>
          <w:p w14:paraId="7400B1E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vAlign w:val="center"/>
          </w:tcPr>
          <w:p w14:paraId="59B6F5B7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vAlign w:val="center"/>
          </w:tcPr>
          <w:p w14:paraId="5AFD49D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vAlign w:val="center"/>
          </w:tcPr>
          <w:p w14:paraId="4207A210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3" w:type="dxa"/>
            <w:vAlign w:val="center"/>
          </w:tcPr>
          <w:p w14:paraId="39E1268A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vAlign w:val="center"/>
          </w:tcPr>
          <w:p w14:paraId="0D90571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  <w:vAlign w:val="center"/>
          </w:tcPr>
          <w:p w14:paraId="756A2130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76DA" w:rsidRPr="00C7028B" w14:paraId="71F681B7" w14:textId="77777777" w:rsidTr="003F2A88">
        <w:tc>
          <w:tcPr>
            <w:tcW w:w="744" w:type="dxa"/>
            <w:vAlign w:val="center"/>
          </w:tcPr>
          <w:p w14:paraId="1159FFE2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990" w:type="dxa"/>
            <w:vAlign w:val="center"/>
          </w:tcPr>
          <w:p w14:paraId="44BA33A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23" w:type="dxa"/>
            <w:vAlign w:val="center"/>
          </w:tcPr>
          <w:p w14:paraId="365D64F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45" w:type="dxa"/>
            <w:vAlign w:val="center"/>
          </w:tcPr>
          <w:p w14:paraId="37F82264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794" w:type="dxa"/>
            <w:vAlign w:val="center"/>
          </w:tcPr>
          <w:p w14:paraId="454C200F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2" w:type="dxa"/>
            <w:vAlign w:val="center"/>
          </w:tcPr>
          <w:p w14:paraId="1476AF1A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4" w:type="dxa"/>
            <w:vAlign w:val="center"/>
          </w:tcPr>
          <w:p w14:paraId="28282F2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736" w:type="dxa"/>
            <w:vAlign w:val="center"/>
          </w:tcPr>
          <w:p w14:paraId="28A568D9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794" w:type="dxa"/>
            <w:vAlign w:val="center"/>
          </w:tcPr>
          <w:p w14:paraId="6CB40E78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794" w:type="dxa"/>
            <w:vAlign w:val="center"/>
          </w:tcPr>
          <w:p w14:paraId="529BEFE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576" w:type="dxa"/>
            <w:vAlign w:val="center"/>
          </w:tcPr>
          <w:p w14:paraId="43504B50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601" w:type="dxa"/>
            <w:vAlign w:val="center"/>
          </w:tcPr>
          <w:p w14:paraId="7A660B5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93" w:type="dxa"/>
            <w:vAlign w:val="center"/>
          </w:tcPr>
          <w:p w14:paraId="37CDC2D3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76" w:type="dxa"/>
            <w:vAlign w:val="center"/>
          </w:tcPr>
          <w:p w14:paraId="6BB7F7B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97" w:type="dxa"/>
            <w:vAlign w:val="center"/>
          </w:tcPr>
          <w:p w14:paraId="0BA7D46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36" w:type="dxa"/>
            <w:vAlign w:val="center"/>
          </w:tcPr>
          <w:p w14:paraId="408BEC2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93" w:type="dxa"/>
            <w:vAlign w:val="center"/>
          </w:tcPr>
          <w:p w14:paraId="52EF5641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636" w:type="dxa"/>
            <w:vAlign w:val="center"/>
          </w:tcPr>
          <w:p w14:paraId="42CCDD6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593" w:type="dxa"/>
            <w:vAlign w:val="center"/>
          </w:tcPr>
          <w:p w14:paraId="4856471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1220" w:type="dxa"/>
            <w:vAlign w:val="center"/>
          </w:tcPr>
          <w:p w14:paraId="30F2A15D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67253C5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3" w:type="dxa"/>
            <w:vAlign w:val="center"/>
          </w:tcPr>
          <w:p w14:paraId="1A896B84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7" w:type="dxa"/>
            <w:vAlign w:val="center"/>
          </w:tcPr>
          <w:p w14:paraId="24EE757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3" w:type="dxa"/>
            <w:vAlign w:val="center"/>
          </w:tcPr>
          <w:p w14:paraId="6B1DB0F2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F76DA" w:rsidRPr="00C7028B" w14:paraId="752C7BD5" w14:textId="77777777" w:rsidTr="003F2A88">
        <w:tc>
          <w:tcPr>
            <w:tcW w:w="744" w:type="dxa"/>
            <w:vAlign w:val="center"/>
          </w:tcPr>
          <w:p w14:paraId="18DB3F0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990" w:type="dxa"/>
            <w:vAlign w:val="center"/>
          </w:tcPr>
          <w:p w14:paraId="2E0E62B0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16732452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23" w:type="dxa"/>
            <w:vAlign w:val="center"/>
          </w:tcPr>
          <w:p w14:paraId="78ECBDAB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45" w:type="dxa"/>
            <w:vAlign w:val="center"/>
          </w:tcPr>
          <w:p w14:paraId="2D35511E" w14:textId="77777777" w:rsidR="008F76DA" w:rsidRPr="000F5827" w:rsidRDefault="008F76DA" w:rsidP="003F2A8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F5827">
              <w:rPr>
                <w:rFonts w:ascii="Times New Roman" w:hAnsi="Times New Roman" w:cs="Times New Roman"/>
                <w:sz w:val="20"/>
                <w:szCs w:val="24"/>
              </w:rPr>
              <w:t>&lt; 0.05</w:t>
            </w:r>
          </w:p>
        </w:tc>
        <w:tc>
          <w:tcPr>
            <w:tcW w:w="794" w:type="dxa"/>
            <w:vAlign w:val="center"/>
          </w:tcPr>
          <w:p w14:paraId="7175B972" w14:textId="77777777" w:rsidR="008F76DA" w:rsidRPr="000F5827" w:rsidRDefault="008F76DA" w:rsidP="003F2A8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F5827">
              <w:rPr>
                <w:rFonts w:ascii="Times New Roman" w:hAnsi="Times New Roman" w:cs="Times New Roman"/>
                <w:sz w:val="20"/>
                <w:szCs w:val="24"/>
              </w:rPr>
              <w:t>&lt; 0.05</w:t>
            </w:r>
          </w:p>
        </w:tc>
        <w:tc>
          <w:tcPr>
            <w:tcW w:w="822" w:type="dxa"/>
            <w:vAlign w:val="center"/>
          </w:tcPr>
          <w:p w14:paraId="4C584A8B" w14:textId="77777777" w:rsidR="008F76DA" w:rsidRPr="000F5827" w:rsidRDefault="008F76DA" w:rsidP="003F2A8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F5827">
              <w:rPr>
                <w:rFonts w:ascii="Times New Roman" w:hAnsi="Times New Roman" w:cs="Times New Roman"/>
                <w:sz w:val="20"/>
                <w:szCs w:val="24"/>
              </w:rPr>
              <w:t>&lt; 0.05</w:t>
            </w:r>
          </w:p>
        </w:tc>
        <w:tc>
          <w:tcPr>
            <w:tcW w:w="674" w:type="dxa"/>
            <w:vAlign w:val="center"/>
          </w:tcPr>
          <w:p w14:paraId="72308159" w14:textId="06FF9C2C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36" w:type="dxa"/>
            <w:vAlign w:val="center"/>
          </w:tcPr>
          <w:p w14:paraId="49DF1EC7" w14:textId="663D25C1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94" w:type="dxa"/>
            <w:vAlign w:val="center"/>
          </w:tcPr>
          <w:p w14:paraId="0FACA46B" w14:textId="34A980E3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94" w:type="dxa"/>
            <w:vAlign w:val="center"/>
          </w:tcPr>
          <w:p w14:paraId="6D2C5477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576" w:type="dxa"/>
            <w:vAlign w:val="center"/>
          </w:tcPr>
          <w:p w14:paraId="58B150E4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601" w:type="dxa"/>
            <w:vAlign w:val="center"/>
          </w:tcPr>
          <w:p w14:paraId="257917D1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93" w:type="dxa"/>
            <w:vAlign w:val="center"/>
          </w:tcPr>
          <w:p w14:paraId="3193705D" w14:textId="0FE82A79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576" w:type="dxa"/>
            <w:vAlign w:val="center"/>
          </w:tcPr>
          <w:p w14:paraId="004A658C" w14:textId="459853B5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697" w:type="dxa"/>
            <w:vAlign w:val="center"/>
          </w:tcPr>
          <w:p w14:paraId="41266375" w14:textId="7059838D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636" w:type="dxa"/>
            <w:vAlign w:val="center"/>
          </w:tcPr>
          <w:p w14:paraId="78C250C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93" w:type="dxa"/>
            <w:vAlign w:val="center"/>
          </w:tcPr>
          <w:p w14:paraId="51A2B3C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636" w:type="dxa"/>
            <w:vAlign w:val="center"/>
          </w:tcPr>
          <w:p w14:paraId="69D76A99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593" w:type="dxa"/>
            <w:vAlign w:val="center"/>
          </w:tcPr>
          <w:p w14:paraId="08216E37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1220" w:type="dxa"/>
            <w:vAlign w:val="center"/>
          </w:tcPr>
          <w:p w14:paraId="058DE66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709" w:type="dxa"/>
            <w:vAlign w:val="center"/>
          </w:tcPr>
          <w:p w14:paraId="2FCD06F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3" w:type="dxa"/>
            <w:vAlign w:val="center"/>
          </w:tcPr>
          <w:p w14:paraId="6791DE44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7" w:type="dxa"/>
            <w:vAlign w:val="center"/>
          </w:tcPr>
          <w:p w14:paraId="6208C60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3" w:type="dxa"/>
            <w:vAlign w:val="center"/>
          </w:tcPr>
          <w:p w14:paraId="05A2910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F76DA" w:rsidRPr="00C7028B" w14:paraId="1780A521" w14:textId="77777777" w:rsidTr="003F2A88">
        <w:tc>
          <w:tcPr>
            <w:tcW w:w="744" w:type="dxa"/>
            <w:vAlign w:val="center"/>
          </w:tcPr>
          <w:p w14:paraId="4697A239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990" w:type="dxa"/>
            <w:vAlign w:val="center"/>
          </w:tcPr>
          <w:p w14:paraId="42374AAF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23" w:type="dxa"/>
            <w:vAlign w:val="center"/>
          </w:tcPr>
          <w:p w14:paraId="5E38FD94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45" w:type="dxa"/>
            <w:vAlign w:val="center"/>
          </w:tcPr>
          <w:p w14:paraId="4B65071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4" w:type="dxa"/>
            <w:vAlign w:val="center"/>
          </w:tcPr>
          <w:p w14:paraId="7DCD952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22" w:type="dxa"/>
            <w:vAlign w:val="center"/>
          </w:tcPr>
          <w:p w14:paraId="52E0FCC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74" w:type="dxa"/>
            <w:vAlign w:val="center"/>
          </w:tcPr>
          <w:p w14:paraId="1C4E0389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36" w:type="dxa"/>
            <w:vAlign w:val="center"/>
          </w:tcPr>
          <w:p w14:paraId="77EA5CCF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94" w:type="dxa"/>
            <w:vAlign w:val="center"/>
          </w:tcPr>
          <w:p w14:paraId="74F75A52" w14:textId="203305E5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5050F5FF" w14:textId="6075DF68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vAlign w:val="center"/>
          </w:tcPr>
          <w:p w14:paraId="4CFA1B5E" w14:textId="250881FC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dxa"/>
            <w:vAlign w:val="center"/>
          </w:tcPr>
          <w:p w14:paraId="31F8B5E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2D67F13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76" w:type="dxa"/>
            <w:vAlign w:val="center"/>
          </w:tcPr>
          <w:p w14:paraId="079E3DC0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97" w:type="dxa"/>
            <w:vAlign w:val="center"/>
          </w:tcPr>
          <w:p w14:paraId="5CB3B601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36" w:type="dxa"/>
            <w:vAlign w:val="center"/>
          </w:tcPr>
          <w:p w14:paraId="755A3A99" w14:textId="61C6C2D2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593" w:type="dxa"/>
            <w:vAlign w:val="center"/>
          </w:tcPr>
          <w:p w14:paraId="2186F18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proofErr w:type="spellEnd"/>
          </w:p>
        </w:tc>
        <w:tc>
          <w:tcPr>
            <w:tcW w:w="636" w:type="dxa"/>
            <w:vAlign w:val="center"/>
          </w:tcPr>
          <w:p w14:paraId="50ED6C5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93" w:type="dxa"/>
            <w:vAlign w:val="center"/>
          </w:tcPr>
          <w:p w14:paraId="3F620F5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1220" w:type="dxa"/>
            <w:vAlign w:val="center"/>
          </w:tcPr>
          <w:p w14:paraId="2FF325E4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709" w:type="dxa"/>
            <w:vAlign w:val="center"/>
          </w:tcPr>
          <w:p w14:paraId="1E0178E4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3" w:type="dxa"/>
            <w:vAlign w:val="center"/>
          </w:tcPr>
          <w:p w14:paraId="39878D3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7" w:type="dxa"/>
            <w:vAlign w:val="center"/>
          </w:tcPr>
          <w:p w14:paraId="2041F870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3" w:type="dxa"/>
            <w:vAlign w:val="center"/>
          </w:tcPr>
          <w:p w14:paraId="1DE498A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F76DA" w:rsidRPr="00C7028B" w14:paraId="4BE29FFF" w14:textId="77777777" w:rsidTr="003F2A88">
        <w:tc>
          <w:tcPr>
            <w:tcW w:w="744" w:type="dxa"/>
            <w:vAlign w:val="center"/>
          </w:tcPr>
          <w:p w14:paraId="3D4BA64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990" w:type="dxa"/>
            <w:vAlign w:val="center"/>
          </w:tcPr>
          <w:p w14:paraId="1A36A99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23" w:type="dxa"/>
            <w:vAlign w:val="center"/>
          </w:tcPr>
          <w:p w14:paraId="3E15D23D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45" w:type="dxa"/>
            <w:vAlign w:val="center"/>
          </w:tcPr>
          <w:p w14:paraId="662F3EB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94" w:type="dxa"/>
            <w:vAlign w:val="center"/>
          </w:tcPr>
          <w:p w14:paraId="3D8589B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22" w:type="dxa"/>
            <w:vAlign w:val="center"/>
          </w:tcPr>
          <w:p w14:paraId="4700CA6E" w14:textId="4C59874F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674" w:type="dxa"/>
            <w:vAlign w:val="center"/>
          </w:tcPr>
          <w:p w14:paraId="0462CA7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736" w:type="dxa"/>
            <w:vAlign w:val="center"/>
          </w:tcPr>
          <w:p w14:paraId="5CFDC4F1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794" w:type="dxa"/>
            <w:vAlign w:val="center"/>
          </w:tcPr>
          <w:p w14:paraId="0E79349C" w14:textId="6BFF0FA3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94" w:type="dxa"/>
            <w:vAlign w:val="center"/>
          </w:tcPr>
          <w:p w14:paraId="5AE3FD17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576" w:type="dxa"/>
            <w:vAlign w:val="center"/>
          </w:tcPr>
          <w:p w14:paraId="777152F0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01" w:type="dxa"/>
            <w:vAlign w:val="center"/>
          </w:tcPr>
          <w:p w14:paraId="5187BD7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593" w:type="dxa"/>
            <w:vAlign w:val="center"/>
          </w:tcPr>
          <w:p w14:paraId="5F7D71CC" w14:textId="77777777" w:rsidR="008F76DA" w:rsidRPr="00C22F84" w:rsidRDefault="008F76DA" w:rsidP="003F2A88">
            <w:pPr>
              <w:rPr>
                <w:rFonts w:ascii="Times New Roman" w:hAnsi="Times New Roman" w:cs="Times New Roman"/>
                <w:szCs w:val="24"/>
              </w:rPr>
            </w:pPr>
            <w:r w:rsidRPr="00C22F84">
              <w:rPr>
                <w:rFonts w:ascii="Times New Roman" w:hAnsi="Times New Roman" w:cs="Times New Roman"/>
                <w:szCs w:val="24"/>
              </w:rPr>
              <w:t>1.2</w:t>
            </w:r>
          </w:p>
        </w:tc>
        <w:tc>
          <w:tcPr>
            <w:tcW w:w="576" w:type="dxa"/>
            <w:vAlign w:val="center"/>
          </w:tcPr>
          <w:p w14:paraId="6A8395F2" w14:textId="77777777" w:rsidR="008F76DA" w:rsidRPr="00C22F84" w:rsidRDefault="008F76DA" w:rsidP="003F2A88">
            <w:pPr>
              <w:rPr>
                <w:rFonts w:ascii="Times New Roman" w:hAnsi="Times New Roman" w:cs="Times New Roman"/>
                <w:szCs w:val="24"/>
              </w:rPr>
            </w:pPr>
            <w:r w:rsidRPr="00C22F84">
              <w:rPr>
                <w:rFonts w:ascii="Times New Roman" w:hAnsi="Times New Roman" w:cs="Times New Roman"/>
                <w:szCs w:val="24"/>
              </w:rPr>
              <w:t>1.2</w:t>
            </w:r>
          </w:p>
        </w:tc>
        <w:tc>
          <w:tcPr>
            <w:tcW w:w="697" w:type="dxa"/>
            <w:vAlign w:val="center"/>
          </w:tcPr>
          <w:p w14:paraId="551C41E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36" w:type="dxa"/>
            <w:vAlign w:val="center"/>
          </w:tcPr>
          <w:p w14:paraId="3818FE5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593" w:type="dxa"/>
            <w:vAlign w:val="center"/>
          </w:tcPr>
          <w:p w14:paraId="31E2AED1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636" w:type="dxa"/>
            <w:vAlign w:val="center"/>
          </w:tcPr>
          <w:p w14:paraId="605965E2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593" w:type="dxa"/>
            <w:vAlign w:val="center"/>
          </w:tcPr>
          <w:p w14:paraId="60A686C3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1220" w:type="dxa"/>
            <w:vAlign w:val="center"/>
          </w:tcPr>
          <w:p w14:paraId="6F8CC3C0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vAlign w:val="center"/>
          </w:tcPr>
          <w:p w14:paraId="063E7F9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3" w:type="dxa"/>
            <w:vAlign w:val="center"/>
          </w:tcPr>
          <w:p w14:paraId="26B1411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7" w:type="dxa"/>
            <w:vAlign w:val="center"/>
          </w:tcPr>
          <w:p w14:paraId="791AA72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3" w:type="dxa"/>
            <w:vAlign w:val="center"/>
          </w:tcPr>
          <w:p w14:paraId="0E8C86C6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F76DA" w:rsidRPr="00C7028B" w14:paraId="20C0B06A" w14:textId="77777777" w:rsidTr="003F2A88">
        <w:tc>
          <w:tcPr>
            <w:tcW w:w="744" w:type="dxa"/>
            <w:vAlign w:val="center"/>
          </w:tcPr>
          <w:p w14:paraId="5020DD4A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990" w:type="dxa"/>
            <w:vAlign w:val="center"/>
          </w:tcPr>
          <w:p w14:paraId="17D6500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23" w:type="dxa"/>
            <w:vAlign w:val="center"/>
          </w:tcPr>
          <w:p w14:paraId="13C9D958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45" w:type="dxa"/>
            <w:vAlign w:val="center"/>
          </w:tcPr>
          <w:p w14:paraId="41A3B78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40C540A3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22" w:type="dxa"/>
            <w:vAlign w:val="center"/>
          </w:tcPr>
          <w:p w14:paraId="6A4D91B1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74" w:type="dxa"/>
            <w:vAlign w:val="center"/>
          </w:tcPr>
          <w:p w14:paraId="3CDB236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6" w:type="dxa"/>
            <w:vAlign w:val="center"/>
          </w:tcPr>
          <w:p w14:paraId="3DE9A957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48124BAB" w14:textId="526F54EC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00EDA987" w14:textId="1419BA4D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vAlign w:val="center"/>
          </w:tcPr>
          <w:p w14:paraId="388D61AE" w14:textId="3A0CEA46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dxa"/>
            <w:vAlign w:val="center"/>
          </w:tcPr>
          <w:p w14:paraId="22E92E8D" w14:textId="1534AEC5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3" w:type="dxa"/>
            <w:vAlign w:val="center"/>
          </w:tcPr>
          <w:p w14:paraId="66AB8A19" w14:textId="77777777" w:rsidR="008F76DA" w:rsidRPr="00C22F84" w:rsidRDefault="008F76DA" w:rsidP="003F2A88">
            <w:pPr>
              <w:rPr>
                <w:rFonts w:ascii="Times New Roman" w:hAnsi="Times New Roman" w:cs="Times New Roman"/>
                <w:szCs w:val="24"/>
              </w:rPr>
            </w:pPr>
            <w:r w:rsidRPr="00C22F84">
              <w:rPr>
                <w:rFonts w:ascii="Times New Roman" w:hAnsi="Times New Roman" w:cs="Times New Roman"/>
                <w:szCs w:val="24"/>
              </w:rPr>
              <w:t>1.2</w:t>
            </w:r>
          </w:p>
        </w:tc>
        <w:tc>
          <w:tcPr>
            <w:tcW w:w="576" w:type="dxa"/>
            <w:vAlign w:val="center"/>
          </w:tcPr>
          <w:p w14:paraId="5DDDC7B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97" w:type="dxa"/>
            <w:vAlign w:val="center"/>
          </w:tcPr>
          <w:p w14:paraId="20444B4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36" w:type="dxa"/>
            <w:vAlign w:val="center"/>
          </w:tcPr>
          <w:p w14:paraId="77094779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593" w:type="dxa"/>
            <w:vAlign w:val="center"/>
          </w:tcPr>
          <w:p w14:paraId="3A07D4E2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proofErr w:type="spellEnd"/>
          </w:p>
        </w:tc>
        <w:tc>
          <w:tcPr>
            <w:tcW w:w="636" w:type="dxa"/>
            <w:vAlign w:val="center"/>
          </w:tcPr>
          <w:p w14:paraId="597EB98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593" w:type="dxa"/>
            <w:vAlign w:val="center"/>
          </w:tcPr>
          <w:p w14:paraId="6DA0E25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1220" w:type="dxa"/>
            <w:vAlign w:val="center"/>
          </w:tcPr>
          <w:p w14:paraId="5018CD98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709" w:type="dxa"/>
            <w:vAlign w:val="center"/>
          </w:tcPr>
          <w:p w14:paraId="629428E4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3" w:type="dxa"/>
            <w:vAlign w:val="center"/>
          </w:tcPr>
          <w:p w14:paraId="68F1A983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7" w:type="dxa"/>
            <w:vAlign w:val="center"/>
          </w:tcPr>
          <w:p w14:paraId="1A00FC01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3" w:type="dxa"/>
            <w:vAlign w:val="center"/>
          </w:tcPr>
          <w:p w14:paraId="32D07E0B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F76DA" w:rsidRPr="00C7028B" w14:paraId="1366B80B" w14:textId="77777777" w:rsidTr="003F2A88">
        <w:tc>
          <w:tcPr>
            <w:tcW w:w="744" w:type="dxa"/>
            <w:vAlign w:val="center"/>
          </w:tcPr>
          <w:p w14:paraId="1B3C8BD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990" w:type="dxa"/>
            <w:vAlign w:val="center"/>
          </w:tcPr>
          <w:p w14:paraId="7CCD1C21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23" w:type="dxa"/>
            <w:vAlign w:val="center"/>
          </w:tcPr>
          <w:p w14:paraId="63BD0F34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45" w:type="dxa"/>
            <w:vAlign w:val="center"/>
          </w:tcPr>
          <w:p w14:paraId="66FD2969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94" w:type="dxa"/>
            <w:vAlign w:val="center"/>
          </w:tcPr>
          <w:p w14:paraId="192A941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22" w:type="dxa"/>
            <w:vAlign w:val="center"/>
          </w:tcPr>
          <w:p w14:paraId="117FDBE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74" w:type="dxa"/>
            <w:vAlign w:val="center"/>
          </w:tcPr>
          <w:p w14:paraId="7123BA1A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36" w:type="dxa"/>
            <w:vAlign w:val="center"/>
          </w:tcPr>
          <w:p w14:paraId="02A77674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94" w:type="dxa"/>
            <w:vAlign w:val="center"/>
          </w:tcPr>
          <w:p w14:paraId="6D77EF1E" w14:textId="1B506A0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2D1D4DD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576" w:type="dxa"/>
            <w:vAlign w:val="center"/>
          </w:tcPr>
          <w:p w14:paraId="583FBF91" w14:textId="7700496F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dxa"/>
            <w:vAlign w:val="center"/>
          </w:tcPr>
          <w:p w14:paraId="20A4F9B1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593" w:type="dxa"/>
            <w:vAlign w:val="center"/>
          </w:tcPr>
          <w:p w14:paraId="740BB0DF" w14:textId="77777777" w:rsidR="008F76DA" w:rsidRPr="00C22F84" w:rsidRDefault="008F76DA" w:rsidP="003F2A88">
            <w:pPr>
              <w:rPr>
                <w:rFonts w:ascii="Times New Roman" w:hAnsi="Times New Roman" w:cs="Times New Roman"/>
                <w:szCs w:val="24"/>
              </w:rPr>
            </w:pPr>
            <w:r w:rsidRPr="00C22F84">
              <w:rPr>
                <w:rFonts w:ascii="Times New Roman" w:hAnsi="Times New Roman" w:cs="Times New Roman"/>
                <w:szCs w:val="24"/>
              </w:rPr>
              <w:t>1.5</w:t>
            </w:r>
          </w:p>
        </w:tc>
        <w:tc>
          <w:tcPr>
            <w:tcW w:w="576" w:type="dxa"/>
            <w:vAlign w:val="center"/>
          </w:tcPr>
          <w:p w14:paraId="7F8D5657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97" w:type="dxa"/>
            <w:vAlign w:val="center"/>
          </w:tcPr>
          <w:p w14:paraId="6C36473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36" w:type="dxa"/>
            <w:vAlign w:val="center"/>
          </w:tcPr>
          <w:p w14:paraId="7956A2FA" w14:textId="18591D16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o</w:t>
            </w:r>
            <w:proofErr w:type="spellEnd"/>
          </w:p>
        </w:tc>
        <w:tc>
          <w:tcPr>
            <w:tcW w:w="593" w:type="dxa"/>
            <w:vAlign w:val="center"/>
          </w:tcPr>
          <w:p w14:paraId="0BB7523A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14:paraId="12DA22D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593" w:type="dxa"/>
            <w:vAlign w:val="center"/>
          </w:tcPr>
          <w:p w14:paraId="557816B4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1220" w:type="dxa"/>
            <w:vAlign w:val="center"/>
          </w:tcPr>
          <w:p w14:paraId="7B0BEDD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13B0A4B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3" w:type="dxa"/>
            <w:vAlign w:val="center"/>
          </w:tcPr>
          <w:p w14:paraId="7AAB656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7" w:type="dxa"/>
            <w:vAlign w:val="center"/>
          </w:tcPr>
          <w:p w14:paraId="1C5F173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3" w:type="dxa"/>
            <w:vAlign w:val="center"/>
          </w:tcPr>
          <w:p w14:paraId="070A3BFA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bookmarkEnd w:id="1"/>
      <w:tr w:rsidR="008F76DA" w:rsidRPr="00C7028B" w14:paraId="58303C8A" w14:textId="77777777" w:rsidTr="003F2A88">
        <w:tc>
          <w:tcPr>
            <w:tcW w:w="744" w:type="dxa"/>
            <w:vAlign w:val="center"/>
          </w:tcPr>
          <w:p w14:paraId="66AF29E7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Pr="008E58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E58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68E76DB0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23" w:type="dxa"/>
            <w:vAlign w:val="center"/>
          </w:tcPr>
          <w:p w14:paraId="1167F2ED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45" w:type="dxa"/>
            <w:vAlign w:val="center"/>
          </w:tcPr>
          <w:p w14:paraId="5BDF167C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vAlign w:val="center"/>
          </w:tcPr>
          <w:p w14:paraId="186E6938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2" w:type="dxa"/>
            <w:vAlign w:val="center"/>
          </w:tcPr>
          <w:p w14:paraId="5EC7387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4" w:type="dxa"/>
            <w:vAlign w:val="center"/>
          </w:tcPr>
          <w:p w14:paraId="1BCE5D77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6" w:type="dxa"/>
            <w:vAlign w:val="center"/>
          </w:tcPr>
          <w:p w14:paraId="56E45A1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vAlign w:val="center"/>
          </w:tcPr>
          <w:p w14:paraId="11614FF2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vAlign w:val="center"/>
          </w:tcPr>
          <w:p w14:paraId="5D44A8BD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vAlign w:val="center"/>
          </w:tcPr>
          <w:p w14:paraId="2E0A52D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1" w:type="dxa"/>
            <w:vAlign w:val="center"/>
          </w:tcPr>
          <w:p w14:paraId="5D190FCB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vAlign w:val="center"/>
          </w:tcPr>
          <w:p w14:paraId="257FCB18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vAlign w:val="center"/>
          </w:tcPr>
          <w:p w14:paraId="329F243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vAlign w:val="center"/>
          </w:tcPr>
          <w:p w14:paraId="1E3D63A5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vAlign w:val="center"/>
          </w:tcPr>
          <w:p w14:paraId="3424689D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vAlign w:val="center"/>
          </w:tcPr>
          <w:p w14:paraId="73CE274C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vAlign w:val="center"/>
          </w:tcPr>
          <w:p w14:paraId="46C68DC3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vAlign w:val="center"/>
          </w:tcPr>
          <w:p w14:paraId="4A39551F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vAlign w:val="center"/>
          </w:tcPr>
          <w:p w14:paraId="14835397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vAlign w:val="center"/>
          </w:tcPr>
          <w:p w14:paraId="0D2A8CB8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3" w:type="dxa"/>
            <w:vAlign w:val="center"/>
          </w:tcPr>
          <w:p w14:paraId="34651F8C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vAlign w:val="center"/>
          </w:tcPr>
          <w:p w14:paraId="26781A3F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  <w:vAlign w:val="center"/>
          </w:tcPr>
          <w:p w14:paraId="6893BB4D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76DA" w:rsidRPr="00C7028B" w14:paraId="7B897562" w14:textId="77777777" w:rsidTr="003F2A88">
        <w:tc>
          <w:tcPr>
            <w:tcW w:w="744" w:type="dxa"/>
            <w:vAlign w:val="center"/>
          </w:tcPr>
          <w:p w14:paraId="4D8F4DFA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990" w:type="dxa"/>
            <w:vAlign w:val="center"/>
          </w:tcPr>
          <w:p w14:paraId="0DAF537A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23" w:type="dxa"/>
            <w:vAlign w:val="center"/>
          </w:tcPr>
          <w:p w14:paraId="1A223921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45" w:type="dxa"/>
            <w:vAlign w:val="center"/>
          </w:tcPr>
          <w:p w14:paraId="2DF6573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4" w:type="dxa"/>
            <w:vAlign w:val="center"/>
          </w:tcPr>
          <w:p w14:paraId="5E7DBE7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22" w:type="dxa"/>
            <w:vAlign w:val="center"/>
          </w:tcPr>
          <w:p w14:paraId="1900A603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674" w:type="dxa"/>
            <w:vAlign w:val="center"/>
          </w:tcPr>
          <w:p w14:paraId="48ED7F35" w14:textId="638DF384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36" w:type="dxa"/>
            <w:vAlign w:val="center"/>
          </w:tcPr>
          <w:p w14:paraId="5A35DDFB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794" w:type="dxa"/>
            <w:vAlign w:val="center"/>
          </w:tcPr>
          <w:p w14:paraId="5F91DC32" w14:textId="75BC070C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79B94739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576" w:type="dxa"/>
            <w:vAlign w:val="center"/>
          </w:tcPr>
          <w:p w14:paraId="53EE4679" w14:textId="496751A4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dxa"/>
            <w:vAlign w:val="center"/>
          </w:tcPr>
          <w:p w14:paraId="77127808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93" w:type="dxa"/>
            <w:vAlign w:val="center"/>
          </w:tcPr>
          <w:p w14:paraId="1A93B03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76" w:type="dxa"/>
            <w:vAlign w:val="center"/>
          </w:tcPr>
          <w:p w14:paraId="2EDBD146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97" w:type="dxa"/>
            <w:vAlign w:val="center"/>
          </w:tcPr>
          <w:p w14:paraId="41F8331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636" w:type="dxa"/>
            <w:vAlign w:val="center"/>
          </w:tcPr>
          <w:p w14:paraId="69CD9A5A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orto</w:t>
            </w:r>
            <w:proofErr w:type="spellEnd"/>
          </w:p>
        </w:tc>
        <w:tc>
          <w:tcPr>
            <w:tcW w:w="593" w:type="dxa"/>
            <w:vAlign w:val="center"/>
          </w:tcPr>
          <w:p w14:paraId="0FA75F17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14:paraId="22F7BA84" w14:textId="32BBE592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593" w:type="dxa"/>
            <w:vAlign w:val="center"/>
          </w:tcPr>
          <w:p w14:paraId="14BB2688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1220" w:type="dxa"/>
            <w:vAlign w:val="center"/>
          </w:tcPr>
          <w:p w14:paraId="6AC1FB4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709" w:type="dxa"/>
            <w:vAlign w:val="center"/>
          </w:tcPr>
          <w:p w14:paraId="2ED2DF9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3" w:type="dxa"/>
            <w:vAlign w:val="center"/>
          </w:tcPr>
          <w:p w14:paraId="6AD962A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7" w:type="dxa"/>
            <w:vAlign w:val="center"/>
          </w:tcPr>
          <w:p w14:paraId="30AB5C1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3" w:type="dxa"/>
            <w:vAlign w:val="center"/>
          </w:tcPr>
          <w:p w14:paraId="38F9B9A6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F76DA" w:rsidRPr="00C7028B" w14:paraId="6D32121E" w14:textId="77777777" w:rsidTr="003F2A88">
        <w:tc>
          <w:tcPr>
            <w:tcW w:w="744" w:type="dxa"/>
            <w:vAlign w:val="center"/>
          </w:tcPr>
          <w:p w14:paraId="636935D2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Pr="008E58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E58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5642B7F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23" w:type="dxa"/>
            <w:vAlign w:val="center"/>
          </w:tcPr>
          <w:p w14:paraId="58996B08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45" w:type="dxa"/>
            <w:vAlign w:val="center"/>
          </w:tcPr>
          <w:p w14:paraId="10ABF0F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vAlign w:val="center"/>
          </w:tcPr>
          <w:p w14:paraId="2F490702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2" w:type="dxa"/>
            <w:vAlign w:val="center"/>
          </w:tcPr>
          <w:p w14:paraId="1F9E9D30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4" w:type="dxa"/>
            <w:vAlign w:val="center"/>
          </w:tcPr>
          <w:p w14:paraId="2300FC87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6" w:type="dxa"/>
            <w:vAlign w:val="center"/>
          </w:tcPr>
          <w:p w14:paraId="77E48275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vAlign w:val="center"/>
          </w:tcPr>
          <w:p w14:paraId="146DC448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vAlign w:val="center"/>
          </w:tcPr>
          <w:p w14:paraId="520FC8B6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vAlign w:val="center"/>
          </w:tcPr>
          <w:p w14:paraId="4293BDB1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1" w:type="dxa"/>
            <w:vAlign w:val="center"/>
          </w:tcPr>
          <w:p w14:paraId="38E10565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vAlign w:val="center"/>
          </w:tcPr>
          <w:p w14:paraId="2B98C238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vAlign w:val="center"/>
          </w:tcPr>
          <w:p w14:paraId="1E5F9F9C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vAlign w:val="center"/>
          </w:tcPr>
          <w:p w14:paraId="557ADF2A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vAlign w:val="center"/>
          </w:tcPr>
          <w:p w14:paraId="65D030A3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vAlign w:val="center"/>
          </w:tcPr>
          <w:p w14:paraId="7EE6CA02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vAlign w:val="center"/>
          </w:tcPr>
          <w:p w14:paraId="76E0A50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vAlign w:val="center"/>
          </w:tcPr>
          <w:p w14:paraId="23284348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vAlign w:val="center"/>
          </w:tcPr>
          <w:p w14:paraId="5AA9E21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vAlign w:val="center"/>
          </w:tcPr>
          <w:p w14:paraId="4254853F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3" w:type="dxa"/>
            <w:vAlign w:val="center"/>
          </w:tcPr>
          <w:p w14:paraId="3F888E64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vAlign w:val="center"/>
          </w:tcPr>
          <w:p w14:paraId="74CB5742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  <w:vAlign w:val="center"/>
          </w:tcPr>
          <w:p w14:paraId="37DF8360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76DA" w:rsidRPr="00C7028B" w14:paraId="015424C4" w14:textId="77777777" w:rsidTr="003F2A88">
        <w:tc>
          <w:tcPr>
            <w:tcW w:w="744" w:type="dxa"/>
            <w:vAlign w:val="center"/>
          </w:tcPr>
          <w:p w14:paraId="34EDF4B9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Pr="008E58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E58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27D21F5F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23" w:type="dxa"/>
            <w:vAlign w:val="center"/>
          </w:tcPr>
          <w:p w14:paraId="430A41E6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5" w:type="dxa"/>
            <w:vAlign w:val="center"/>
          </w:tcPr>
          <w:p w14:paraId="7B8EEBD8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vAlign w:val="center"/>
          </w:tcPr>
          <w:p w14:paraId="34FAAEC3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2" w:type="dxa"/>
            <w:vAlign w:val="center"/>
          </w:tcPr>
          <w:p w14:paraId="100F3AE5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4" w:type="dxa"/>
            <w:vAlign w:val="center"/>
          </w:tcPr>
          <w:p w14:paraId="335324A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6" w:type="dxa"/>
            <w:vAlign w:val="center"/>
          </w:tcPr>
          <w:p w14:paraId="17B2F79D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vAlign w:val="center"/>
          </w:tcPr>
          <w:p w14:paraId="47D1F1B0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vAlign w:val="center"/>
          </w:tcPr>
          <w:p w14:paraId="5C31DADB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vAlign w:val="center"/>
          </w:tcPr>
          <w:p w14:paraId="7FA5EF4D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1" w:type="dxa"/>
            <w:vAlign w:val="center"/>
          </w:tcPr>
          <w:p w14:paraId="1BDA64D2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vAlign w:val="center"/>
          </w:tcPr>
          <w:p w14:paraId="245A8BE8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vAlign w:val="center"/>
          </w:tcPr>
          <w:p w14:paraId="40B5FEED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vAlign w:val="center"/>
          </w:tcPr>
          <w:p w14:paraId="2101940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vAlign w:val="center"/>
          </w:tcPr>
          <w:p w14:paraId="54999B47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vAlign w:val="center"/>
          </w:tcPr>
          <w:p w14:paraId="23E6C37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vAlign w:val="center"/>
          </w:tcPr>
          <w:p w14:paraId="66E6844D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vAlign w:val="center"/>
          </w:tcPr>
          <w:p w14:paraId="346E5B6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vAlign w:val="center"/>
          </w:tcPr>
          <w:p w14:paraId="08B59208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vAlign w:val="center"/>
          </w:tcPr>
          <w:p w14:paraId="38AFE9F0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3" w:type="dxa"/>
            <w:vAlign w:val="center"/>
          </w:tcPr>
          <w:p w14:paraId="4FAE7C65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vAlign w:val="center"/>
          </w:tcPr>
          <w:p w14:paraId="73E71138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  <w:vAlign w:val="center"/>
          </w:tcPr>
          <w:p w14:paraId="028C8C15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76DA" w:rsidRPr="00C7028B" w14:paraId="0FC5494A" w14:textId="77777777" w:rsidTr="003F2A88">
        <w:trPr>
          <w:trHeight w:val="127"/>
        </w:trPr>
        <w:tc>
          <w:tcPr>
            <w:tcW w:w="744" w:type="dxa"/>
            <w:vAlign w:val="center"/>
          </w:tcPr>
          <w:p w14:paraId="14131A9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Pr="008E58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E58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3BF0E7B5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23" w:type="dxa"/>
            <w:vAlign w:val="center"/>
          </w:tcPr>
          <w:p w14:paraId="23F5D49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45" w:type="dxa"/>
            <w:vAlign w:val="center"/>
          </w:tcPr>
          <w:p w14:paraId="28E9B877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vAlign w:val="center"/>
          </w:tcPr>
          <w:p w14:paraId="295680A1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2" w:type="dxa"/>
            <w:vAlign w:val="center"/>
          </w:tcPr>
          <w:p w14:paraId="76915A54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4" w:type="dxa"/>
            <w:vAlign w:val="center"/>
          </w:tcPr>
          <w:p w14:paraId="4143516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6" w:type="dxa"/>
            <w:vAlign w:val="center"/>
          </w:tcPr>
          <w:p w14:paraId="4E96FD97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vAlign w:val="center"/>
          </w:tcPr>
          <w:p w14:paraId="118B588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vAlign w:val="center"/>
          </w:tcPr>
          <w:p w14:paraId="29D0289B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vAlign w:val="center"/>
          </w:tcPr>
          <w:p w14:paraId="31B29BED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1" w:type="dxa"/>
            <w:vAlign w:val="center"/>
          </w:tcPr>
          <w:p w14:paraId="2C148FD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vAlign w:val="center"/>
          </w:tcPr>
          <w:p w14:paraId="2BDFF70A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6" w:type="dxa"/>
            <w:vAlign w:val="center"/>
          </w:tcPr>
          <w:p w14:paraId="4A1507BC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vAlign w:val="center"/>
          </w:tcPr>
          <w:p w14:paraId="23D68D9E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vAlign w:val="center"/>
          </w:tcPr>
          <w:p w14:paraId="7903A376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vAlign w:val="center"/>
          </w:tcPr>
          <w:p w14:paraId="1BA2E77F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vAlign w:val="center"/>
          </w:tcPr>
          <w:p w14:paraId="5397AFE7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vAlign w:val="center"/>
          </w:tcPr>
          <w:p w14:paraId="7D4416AB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vAlign w:val="center"/>
          </w:tcPr>
          <w:p w14:paraId="38269196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vAlign w:val="center"/>
          </w:tcPr>
          <w:p w14:paraId="3AABFDE3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3" w:type="dxa"/>
            <w:vAlign w:val="center"/>
          </w:tcPr>
          <w:p w14:paraId="7337B17F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vAlign w:val="center"/>
          </w:tcPr>
          <w:p w14:paraId="3AA152A4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  <w:vAlign w:val="center"/>
          </w:tcPr>
          <w:p w14:paraId="59EC4102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76DA" w:rsidRPr="00C7028B" w14:paraId="2A87ADE1" w14:textId="77777777" w:rsidTr="003F2A88">
        <w:trPr>
          <w:trHeight w:val="127"/>
        </w:trPr>
        <w:tc>
          <w:tcPr>
            <w:tcW w:w="744" w:type="dxa"/>
            <w:vAlign w:val="center"/>
          </w:tcPr>
          <w:p w14:paraId="1E994B2A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990" w:type="dxa"/>
            <w:vAlign w:val="center"/>
          </w:tcPr>
          <w:p w14:paraId="79E55555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23" w:type="dxa"/>
            <w:vAlign w:val="center"/>
          </w:tcPr>
          <w:p w14:paraId="6E079E3B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45" w:type="dxa"/>
            <w:vAlign w:val="center"/>
          </w:tcPr>
          <w:p w14:paraId="354E1D1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94" w:type="dxa"/>
            <w:vAlign w:val="center"/>
          </w:tcPr>
          <w:p w14:paraId="10BFE018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22" w:type="dxa"/>
            <w:vAlign w:val="center"/>
          </w:tcPr>
          <w:p w14:paraId="2C04A42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74" w:type="dxa"/>
            <w:vAlign w:val="center"/>
          </w:tcPr>
          <w:p w14:paraId="491B39A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736" w:type="dxa"/>
            <w:vAlign w:val="center"/>
          </w:tcPr>
          <w:p w14:paraId="348067D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794" w:type="dxa"/>
            <w:vAlign w:val="center"/>
          </w:tcPr>
          <w:p w14:paraId="3D1C22E2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794" w:type="dxa"/>
            <w:vAlign w:val="center"/>
          </w:tcPr>
          <w:p w14:paraId="7B72FD08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576" w:type="dxa"/>
            <w:vAlign w:val="center"/>
          </w:tcPr>
          <w:p w14:paraId="0562204F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01" w:type="dxa"/>
            <w:vAlign w:val="center"/>
          </w:tcPr>
          <w:p w14:paraId="207E28A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593" w:type="dxa"/>
            <w:vAlign w:val="center"/>
          </w:tcPr>
          <w:p w14:paraId="22EB549C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76" w:type="dxa"/>
            <w:vAlign w:val="center"/>
          </w:tcPr>
          <w:p w14:paraId="39199D6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97" w:type="dxa"/>
            <w:vAlign w:val="center"/>
          </w:tcPr>
          <w:p w14:paraId="26B7F26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36" w:type="dxa"/>
            <w:vAlign w:val="center"/>
          </w:tcPr>
          <w:p w14:paraId="79DC050E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593" w:type="dxa"/>
            <w:vAlign w:val="center"/>
          </w:tcPr>
          <w:p w14:paraId="08BAD28A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proofErr w:type="spellEnd"/>
          </w:p>
        </w:tc>
        <w:tc>
          <w:tcPr>
            <w:tcW w:w="636" w:type="dxa"/>
            <w:vAlign w:val="center"/>
          </w:tcPr>
          <w:p w14:paraId="022BB3B4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593" w:type="dxa"/>
            <w:vAlign w:val="center"/>
          </w:tcPr>
          <w:p w14:paraId="6199C360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proofErr w:type="spellEnd"/>
          </w:p>
        </w:tc>
        <w:tc>
          <w:tcPr>
            <w:tcW w:w="1220" w:type="dxa"/>
            <w:vAlign w:val="center"/>
          </w:tcPr>
          <w:p w14:paraId="62E9228D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709" w:type="dxa"/>
            <w:vAlign w:val="center"/>
          </w:tcPr>
          <w:p w14:paraId="24DF628D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3" w:type="dxa"/>
            <w:vAlign w:val="center"/>
          </w:tcPr>
          <w:p w14:paraId="28D48135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7" w:type="dxa"/>
            <w:vAlign w:val="center"/>
          </w:tcPr>
          <w:p w14:paraId="7B6D9AC1" w14:textId="77777777" w:rsidR="008F76DA" w:rsidRPr="008E583D" w:rsidRDefault="008F76DA" w:rsidP="003F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3" w:type="dxa"/>
            <w:vAlign w:val="center"/>
          </w:tcPr>
          <w:p w14:paraId="36D6C969" w14:textId="77777777" w:rsidR="008F76DA" w:rsidRPr="008E583D" w:rsidRDefault="008F76DA" w:rsidP="003F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</w:tbl>
    <w:p w14:paraId="32265719" w14:textId="1A9B2B3A" w:rsidR="00BA05A4" w:rsidRPr="00C7028B" w:rsidRDefault="00BA05A4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7028B">
        <w:rPr>
          <w:rFonts w:ascii="Times New Roman" w:hAnsi="Times New Roman" w:cs="Times New Roman"/>
          <w:b/>
          <w:sz w:val="24"/>
          <w:szCs w:val="24"/>
          <w:lang w:val="en-GB"/>
        </w:rPr>
        <w:t>Table 1.</w:t>
      </w:r>
      <w:r w:rsidRPr="00C7028B">
        <w:rPr>
          <w:rFonts w:ascii="Times New Roman" w:hAnsi="Times New Roman" w:cs="Times New Roman"/>
          <w:sz w:val="24"/>
          <w:szCs w:val="24"/>
          <w:lang w:val="en-GB"/>
        </w:rPr>
        <w:t xml:space="preserve"> Description of participants</w:t>
      </w:r>
      <w:r w:rsidR="00B55CB0">
        <w:rPr>
          <w:rFonts w:ascii="Times New Roman" w:hAnsi="Times New Roman" w:cs="Times New Roman"/>
          <w:sz w:val="24"/>
          <w:szCs w:val="24"/>
          <w:lang w:val="en-GB"/>
        </w:rPr>
        <w:t xml:space="preserve"> and results</w:t>
      </w:r>
      <w:r w:rsidR="004E5F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40E9">
        <w:rPr>
          <w:rFonts w:ascii="Times New Roman" w:hAnsi="Times New Roman" w:cs="Times New Roman"/>
          <w:sz w:val="24"/>
          <w:szCs w:val="24"/>
          <w:lang w:val="en-GB"/>
        </w:rPr>
        <w:t>from optometric evaluation</w:t>
      </w:r>
      <w:r w:rsidR="008318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5FCB">
        <w:rPr>
          <w:rFonts w:ascii="Times New Roman" w:hAnsi="Times New Roman" w:cs="Times New Roman"/>
          <w:sz w:val="24"/>
          <w:szCs w:val="24"/>
          <w:lang w:val="en-GB"/>
        </w:rPr>
        <w:t>(n</w:t>
      </w:r>
      <w:r w:rsidR="002471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5FCB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247100">
        <w:rPr>
          <w:rFonts w:ascii="Times New Roman" w:hAnsi="Times New Roman" w:cs="Times New Roman"/>
          <w:sz w:val="24"/>
          <w:szCs w:val="24"/>
          <w:lang w:val="en-GB"/>
        </w:rPr>
        <w:t>15</w:t>
      </w:r>
      <w:r w:rsidR="004E5FCB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03E82311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B95F380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2AB7BC6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7B82196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GoBack"/>
    </w:p>
    <w:bookmarkEnd w:id="2"/>
    <w:p w14:paraId="7DED5C58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FC888B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40EF79E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D3E27F1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48EFD39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956826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AC937C4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46D62BA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3712B3F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794FA22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4CD9EB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450F7F7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145B8A3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AC9336F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3C70A95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5EDC721" w14:textId="77777777" w:rsidR="008F240A" w:rsidRPr="00C7028B" w:rsidRDefault="008F240A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DFCFE07" w14:textId="7D793EC5" w:rsidR="008F240A" w:rsidRPr="00B90B81" w:rsidRDefault="00FE6313" w:rsidP="00BA05A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E631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A57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04F31">
        <w:rPr>
          <w:rFonts w:ascii="Times New Roman" w:hAnsi="Times New Roman" w:cs="Times New Roman"/>
          <w:sz w:val="24"/>
          <w:szCs w:val="24"/>
          <w:lang w:val="en-GB"/>
        </w:rPr>
        <w:t xml:space="preserve">= not available. </w:t>
      </w:r>
      <w:r w:rsidR="005D18E1" w:rsidRPr="005D18E1">
        <w:rPr>
          <w:rFonts w:ascii="Times New Roman" w:hAnsi="Times New Roman" w:cs="Times New Roman"/>
          <w:sz w:val="24"/>
          <w:szCs w:val="24"/>
          <w:lang w:val="en-GB"/>
        </w:rPr>
        <w:t>Unaided VA</w:t>
      </w:r>
      <w:r w:rsidR="005D18E1" w:rsidRPr="00C702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18E1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="005D18E1" w:rsidRPr="005D18E1">
        <w:rPr>
          <w:rFonts w:ascii="Times New Roman" w:hAnsi="Times New Roman" w:cs="Times New Roman"/>
          <w:sz w:val="24"/>
          <w:szCs w:val="24"/>
          <w:lang w:val="en-GB"/>
        </w:rPr>
        <w:t xml:space="preserve">Unaided </w:t>
      </w:r>
      <w:r w:rsidR="005D18E1">
        <w:rPr>
          <w:rFonts w:ascii="Times New Roman" w:hAnsi="Times New Roman" w:cs="Times New Roman"/>
          <w:sz w:val="24"/>
          <w:szCs w:val="24"/>
          <w:lang w:val="en-GB"/>
        </w:rPr>
        <w:t xml:space="preserve">visual acuity. </w:t>
      </w:r>
      <w:r w:rsidR="008F240A" w:rsidRPr="00C7028B">
        <w:rPr>
          <w:rFonts w:ascii="Times New Roman" w:hAnsi="Times New Roman" w:cs="Times New Roman"/>
          <w:sz w:val="24"/>
          <w:szCs w:val="24"/>
          <w:lang w:val="en-GB"/>
        </w:rPr>
        <w:t>BVA</w:t>
      </w:r>
      <w:r w:rsidR="006A5765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8F240A" w:rsidRPr="00C7028B">
        <w:rPr>
          <w:rFonts w:ascii="Times New Roman" w:hAnsi="Times New Roman" w:cs="Times New Roman"/>
          <w:sz w:val="24"/>
          <w:szCs w:val="24"/>
          <w:lang w:val="en-GB"/>
        </w:rPr>
        <w:t xml:space="preserve"> Best corrected visual </w:t>
      </w:r>
      <w:r w:rsidR="00D72775" w:rsidRPr="00C7028B">
        <w:rPr>
          <w:rFonts w:ascii="Times New Roman" w:hAnsi="Times New Roman" w:cs="Times New Roman"/>
          <w:sz w:val="24"/>
          <w:szCs w:val="24"/>
          <w:lang w:val="en-GB"/>
        </w:rPr>
        <w:t>acuity</w:t>
      </w:r>
      <w:r w:rsidR="008F240A" w:rsidRPr="00C7028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72775" w:rsidRPr="00C702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F240A" w:rsidRPr="00C702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5E048D">
        <w:rPr>
          <w:rFonts w:ascii="Times New Roman" w:hAnsi="Times New Roman" w:cs="Times New Roman"/>
          <w:sz w:val="24"/>
          <w:szCs w:val="24"/>
          <w:lang w:val="en-GB"/>
        </w:rPr>
        <w:t>orto</w:t>
      </w:r>
      <w:proofErr w:type="spellEnd"/>
      <w:r w:rsidR="005E048D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="005E048D">
        <w:rPr>
          <w:rFonts w:ascii="Times New Roman" w:hAnsi="Times New Roman" w:cs="Times New Roman"/>
          <w:sz w:val="24"/>
          <w:szCs w:val="24"/>
          <w:lang w:val="en-GB"/>
        </w:rPr>
        <w:t>Ortophoria</w:t>
      </w:r>
      <w:proofErr w:type="spellEnd"/>
      <w:r w:rsidR="005E04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="00904B2D">
        <w:rPr>
          <w:rFonts w:ascii="Times New Roman" w:hAnsi="Times New Roman" w:cs="Times New Roman"/>
          <w:sz w:val="24"/>
          <w:szCs w:val="24"/>
          <w:lang w:val="en-GB"/>
        </w:rPr>
        <w:t>Eso</w:t>
      </w:r>
      <w:proofErr w:type="spellEnd"/>
      <w:r w:rsidR="00904B2D">
        <w:rPr>
          <w:rFonts w:ascii="Times New Roman" w:hAnsi="Times New Roman" w:cs="Times New Roman"/>
          <w:sz w:val="24"/>
          <w:szCs w:val="24"/>
          <w:lang w:val="en-GB"/>
        </w:rPr>
        <w:t xml:space="preserve"> = Esophoria. Exo = </w:t>
      </w:r>
      <w:proofErr w:type="spellStart"/>
      <w:r w:rsidR="00904B2D">
        <w:rPr>
          <w:rFonts w:ascii="Times New Roman" w:hAnsi="Times New Roman" w:cs="Times New Roman"/>
          <w:sz w:val="24"/>
          <w:szCs w:val="24"/>
          <w:lang w:val="en-GB"/>
        </w:rPr>
        <w:t>Exophoria</w:t>
      </w:r>
      <w:proofErr w:type="spellEnd"/>
      <w:r w:rsidR="00904B2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876B9">
        <w:rPr>
          <w:rFonts w:ascii="Times New Roman" w:hAnsi="Times New Roman" w:cs="Times New Roman"/>
          <w:sz w:val="24"/>
          <w:szCs w:val="24"/>
          <w:lang w:val="en-GB"/>
        </w:rPr>
        <w:t xml:space="preserve">NPC = Near point of convergence. </w:t>
      </w:r>
      <w:proofErr w:type="spellStart"/>
      <w:r w:rsidR="007400BB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436CA9">
        <w:rPr>
          <w:rFonts w:ascii="Times New Roman" w:hAnsi="Times New Roman" w:cs="Times New Roman"/>
          <w:sz w:val="24"/>
          <w:szCs w:val="24"/>
          <w:lang w:val="en-GB"/>
        </w:rPr>
        <w:t>N</w:t>
      </w:r>
      <w:proofErr w:type="spellEnd"/>
      <w:r w:rsidR="00436CA9">
        <w:rPr>
          <w:rFonts w:ascii="Times New Roman" w:hAnsi="Times New Roman" w:cs="Times New Roman"/>
          <w:sz w:val="24"/>
          <w:szCs w:val="24"/>
          <w:lang w:val="en-GB"/>
        </w:rPr>
        <w:t xml:space="preserve">= tip of noise. </w:t>
      </w:r>
      <w:r w:rsidR="0015075C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6A57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034F3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6A57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5075C">
        <w:rPr>
          <w:rFonts w:ascii="Times New Roman" w:hAnsi="Times New Roman" w:cs="Times New Roman"/>
          <w:sz w:val="24"/>
          <w:szCs w:val="24"/>
          <w:lang w:val="en-GB"/>
        </w:rPr>
        <w:t>Normal</w:t>
      </w:r>
      <w:r w:rsidR="0015075C" w:rsidRPr="00B90B8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90B81" w:rsidRPr="00B90B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568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90B81" w:rsidRPr="00B90B81">
        <w:rPr>
          <w:rFonts w:ascii="Times New Roman" w:hAnsi="Times New Roman" w:cs="Times New Roman"/>
          <w:sz w:val="24"/>
          <w:szCs w:val="24"/>
        </w:rPr>
        <w:t>†</w:t>
      </w:r>
      <w:r w:rsidR="006A5765">
        <w:rPr>
          <w:rFonts w:ascii="Times New Roman" w:hAnsi="Times New Roman" w:cs="Times New Roman"/>
          <w:sz w:val="24"/>
          <w:szCs w:val="24"/>
        </w:rPr>
        <w:t xml:space="preserve"> = </w:t>
      </w:r>
      <w:r w:rsidR="00B90B81" w:rsidRPr="00B90B81">
        <w:rPr>
          <w:rFonts w:ascii="Times New Roman" w:hAnsi="Times New Roman" w:cs="Times New Roman"/>
          <w:sz w:val="24"/>
          <w:szCs w:val="24"/>
        </w:rPr>
        <w:t>Average of ten separate diplopia thresholds (convergence break points)</w:t>
      </w:r>
      <w:r w:rsidR="00F917EA">
        <w:rPr>
          <w:rFonts w:ascii="Times New Roman" w:hAnsi="Times New Roman" w:cs="Times New Roman"/>
          <w:sz w:val="24"/>
          <w:szCs w:val="24"/>
        </w:rPr>
        <w:t xml:space="preserve"> using the horizontal bar stimuli displayed on the 3D screen (see</w:t>
      </w:r>
      <w:r w:rsidR="00962F48">
        <w:rPr>
          <w:rFonts w:ascii="Times New Roman" w:hAnsi="Times New Roman" w:cs="Times New Roman"/>
          <w:sz w:val="24"/>
          <w:szCs w:val="24"/>
        </w:rPr>
        <w:t xml:space="preserve"> </w:t>
      </w:r>
      <w:r w:rsidR="005B1D2C">
        <w:rPr>
          <w:rFonts w:ascii="Times New Roman" w:hAnsi="Times New Roman" w:cs="Times New Roman"/>
          <w:sz w:val="24"/>
          <w:szCs w:val="24"/>
        </w:rPr>
        <w:t xml:space="preserve">section </w:t>
      </w:r>
      <w:r w:rsidR="00F917EA">
        <w:rPr>
          <w:rFonts w:ascii="Times New Roman" w:hAnsi="Times New Roman" w:cs="Times New Roman"/>
          <w:sz w:val="24"/>
          <w:szCs w:val="24"/>
        </w:rPr>
        <w:t>2.4. Vergence stimulation</w:t>
      </w:r>
      <w:r w:rsidR="005B1D2C">
        <w:rPr>
          <w:rFonts w:ascii="Times New Roman" w:hAnsi="Times New Roman" w:cs="Times New Roman"/>
          <w:sz w:val="24"/>
          <w:szCs w:val="24"/>
        </w:rPr>
        <w:t>,</w:t>
      </w:r>
      <w:r w:rsidR="00F917EA">
        <w:rPr>
          <w:rFonts w:ascii="Times New Roman" w:hAnsi="Times New Roman" w:cs="Times New Roman"/>
          <w:sz w:val="24"/>
          <w:szCs w:val="24"/>
        </w:rPr>
        <w:t xml:space="preserve"> for details)</w:t>
      </w:r>
      <w:r w:rsidR="00B90B81" w:rsidRPr="00B90B81">
        <w:rPr>
          <w:rFonts w:ascii="Times New Roman" w:hAnsi="Times New Roman" w:cs="Times New Roman"/>
          <w:sz w:val="24"/>
          <w:szCs w:val="24"/>
        </w:rPr>
        <w:t>.</w:t>
      </w:r>
    </w:p>
    <w:p w14:paraId="5DAA1F7E" w14:textId="77777777" w:rsidR="00D840E5" w:rsidRPr="00C7028B" w:rsidRDefault="00D840E5" w:rsidP="00C2545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D840E5" w:rsidRPr="00C7028B" w:rsidSect="003F2A88">
      <w:pgSz w:w="22793" w:h="17747" w:orient="landscape"/>
      <w:pgMar w:top="1560" w:right="1418" w:bottom="284" w:left="255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5A4"/>
    <w:rsid w:val="00006ED9"/>
    <w:rsid w:val="00012A02"/>
    <w:rsid w:val="000155C3"/>
    <w:rsid w:val="00015F78"/>
    <w:rsid w:val="00023326"/>
    <w:rsid w:val="00023DAA"/>
    <w:rsid w:val="000313FD"/>
    <w:rsid w:val="000346FC"/>
    <w:rsid w:val="00036216"/>
    <w:rsid w:val="000435F8"/>
    <w:rsid w:val="00045DE8"/>
    <w:rsid w:val="00052B57"/>
    <w:rsid w:val="000531A0"/>
    <w:rsid w:val="0006152F"/>
    <w:rsid w:val="00065FFA"/>
    <w:rsid w:val="0008682F"/>
    <w:rsid w:val="000A2C61"/>
    <w:rsid w:val="000B0AB2"/>
    <w:rsid w:val="000B29A7"/>
    <w:rsid w:val="000C7CEF"/>
    <w:rsid w:val="000D3CA7"/>
    <w:rsid w:val="000D4C4C"/>
    <w:rsid w:val="000D6890"/>
    <w:rsid w:val="000E1401"/>
    <w:rsid w:val="000E65F3"/>
    <w:rsid w:val="000F34CD"/>
    <w:rsid w:val="000F5827"/>
    <w:rsid w:val="000F72E0"/>
    <w:rsid w:val="001001DF"/>
    <w:rsid w:val="00100B7F"/>
    <w:rsid w:val="001054CC"/>
    <w:rsid w:val="00106BE8"/>
    <w:rsid w:val="00111230"/>
    <w:rsid w:val="00113933"/>
    <w:rsid w:val="00114A0A"/>
    <w:rsid w:val="00115792"/>
    <w:rsid w:val="00132346"/>
    <w:rsid w:val="0013386E"/>
    <w:rsid w:val="00140F6A"/>
    <w:rsid w:val="00142D6F"/>
    <w:rsid w:val="00143598"/>
    <w:rsid w:val="0015075C"/>
    <w:rsid w:val="0015293A"/>
    <w:rsid w:val="00156455"/>
    <w:rsid w:val="0015671B"/>
    <w:rsid w:val="0016240E"/>
    <w:rsid w:val="00163AB6"/>
    <w:rsid w:val="00173BB5"/>
    <w:rsid w:val="00176AF8"/>
    <w:rsid w:val="0017754E"/>
    <w:rsid w:val="00180609"/>
    <w:rsid w:val="00186BF7"/>
    <w:rsid w:val="00192DEB"/>
    <w:rsid w:val="001949C1"/>
    <w:rsid w:val="001979F3"/>
    <w:rsid w:val="001A0499"/>
    <w:rsid w:val="001A26B8"/>
    <w:rsid w:val="001A38E7"/>
    <w:rsid w:val="001A49DD"/>
    <w:rsid w:val="001A66F0"/>
    <w:rsid w:val="001B0A7F"/>
    <w:rsid w:val="001B2BCB"/>
    <w:rsid w:val="001B692E"/>
    <w:rsid w:val="001B7226"/>
    <w:rsid w:val="001C2898"/>
    <w:rsid w:val="001E40E9"/>
    <w:rsid w:val="001F7261"/>
    <w:rsid w:val="00202603"/>
    <w:rsid w:val="00204FA0"/>
    <w:rsid w:val="00205D4A"/>
    <w:rsid w:val="00205FD8"/>
    <w:rsid w:val="00213801"/>
    <w:rsid w:val="00215631"/>
    <w:rsid w:val="00217174"/>
    <w:rsid w:val="00223BBD"/>
    <w:rsid w:val="0022405F"/>
    <w:rsid w:val="00225B3C"/>
    <w:rsid w:val="002362BC"/>
    <w:rsid w:val="00237EAF"/>
    <w:rsid w:val="00240A24"/>
    <w:rsid w:val="002463F4"/>
    <w:rsid w:val="00247100"/>
    <w:rsid w:val="0025284F"/>
    <w:rsid w:val="00256D70"/>
    <w:rsid w:val="00257634"/>
    <w:rsid w:val="00260672"/>
    <w:rsid w:val="0026072D"/>
    <w:rsid w:val="0026301E"/>
    <w:rsid w:val="00265917"/>
    <w:rsid w:val="00271485"/>
    <w:rsid w:val="00280BFE"/>
    <w:rsid w:val="002844F1"/>
    <w:rsid w:val="00295CE0"/>
    <w:rsid w:val="002A1EC2"/>
    <w:rsid w:val="002B47D3"/>
    <w:rsid w:val="002B75DE"/>
    <w:rsid w:val="002C61AC"/>
    <w:rsid w:val="002C712F"/>
    <w:rsid w:val="002D0E22"/>
    <w:rsid w:val="002D4010"/>
    <w:rsid w:val="002E0A42"/>
    <w:rsid w:val="002E0FAE"/>
    <w:rsid w:val="002E2214"/>
    <w:rsid w:val="002E329B"/>
    <w:rsid w:val="002E45DC"/>
    <w:rsid w:val="002E4C0D"/>
    <w:rsid w:val="002E7181"/>
    <w:rsid w:val="002F15EE"/>
    <w:rsid w:val="00301F01"/>
    <w:rsid w:val="00304B3B"/>
    <w:rsid w:val="003212AA"/>
    <w:rsid w:val="00332300"/>
    <w:rsid w:val="0033348F"/>
    <w:rsid w:val="0034074F"/>
    <w:rsid w:val="00342861"/>
    <w:rsid w:val="00345D10"/>
    <w:rsid w:val="00350E51"/>
    <w:rsid w:val="00351100"/>
    <w:rsid w:val="00354D41"/>
    <w:rsid w:val="00361D87"/>
    <w:rsid w:val="003708AA"/>
    <w:rsid w:val="00372074"/>
    <w:rsid w:val="00372722"/>
    <w:rsid w:val="00375F53"/>
    <w:rsid w:val="0038383F"/>
    <w:rsid w:val="003849E8"/>
    <w:rsid w:val="00385F4D"/>
    <w:rsid w:val="00387B77"/>
    <w:rsid w:val="0039015D"/>
    <w:rsid w:val="0039117A"/>
    <w:rsid w:val="003A2446"/>
    <w:rsid w:val="003A6E5C"/>
    <w:rsid w:val="003B0016"/>
    <w:rsid w:val="003B17FC"/>
    <w:rsid w:val="003B1CB6"/>
    <w:rsid w:val="003B5F9A"/>
    <w:rsid w:val="003C28D3"/>
    <w:rsid w:val="003C2CC5"/>
    <w:rsid w:val="003D121D"/>
    <w:rsid w:val="003D19DE"/>
    <w:rsid w:val="003D1C3E"/>
    <w:rsid w:val="003D468B"/>
    <w:rsid w:val="003D501C"/>
    <w:rsid w:val="003D545E"/>
    <w:rsid w:val="003D54CD"/>
    <w:rsid w:val="003E519C"/>
    <w:rsid w:val="003F14C6"/>
    <w:rsid w:val="003F2A88"/>
    <w:rsid w:val="0040072E"/>
    <w:rsid w:val="00402FEF"/>
    <w:rsid w:val="00404122"/>
    <w:rsid w:val="004044DE"/>
    <w:rsid w:val="00410753"/>
    <w:rsid w:val="00413825"/>
    <w:rsid w:val="0042155C"/>
    <w:rsid w:val="004225E9"/>
    <w:rsid w:val="00423B33"/>
    <w:rsid w:val="00423D70"/>
    <w:rsid w:val="004246E8"/>
    <w:rsid w:val="00430C8C"/>
    <w:rsid w:val="00430D90"/>
    <w:rsid w:val="00431146"/>
    <w:rsid w:val="00432A0E"/>
    <w:rsid w:val="00436CA9"/>
    <w:rsid w:val="00441EC8"/>
    <w:rsid w:val="00443431"/>
    <w:rsid w:val="00445B42"/>
    <w:rsid w:val="00446C5F"/>
    <w:rsid w:val="00455CED"/>
    <w:rsid w:val="00461FB7"/>
    <w:rsid w:val="00462A34"/>
    <w:rsid w:val="004630AE"/>
    <w:rsid w:val="00465662"/>
    <w:rsid w:val="00473302"/>
    <w:rsid w:val="00480E57"/>
    <w:rsid w:val="004876B9"/>
    <w:rsid w:val="00490831"/>
    <w:rsid w:val="00493DFC"/>
    <w:rsid w:val="004943EA"/>
    <w:rsid w:val="00497EBC"/>
    <w:rsid w:val="004C5121"/>
    <w:rsid w:val="004C752F"/>
    <w:rsid w:val="004D1525"/>
    <w:rsid w:val="004D154F"/>
    <w:rsid w:val="004D4038"/>
    <w:rsid w:val="004D557E"/>
    <w:rsid w:val="004E007F"/>
    <w:rsid w:val="004E5FCB"/>
    <w:rsid w:val="004F637E"/>
    <w:rsid w:val="004F7D2D"/>
    <w:rsid w:val="00502472"/>
    <w:rsid w:val="00502742"/>
    <w:rsid w:val="005049D6"/>
    <w:rsid w:val="005070F6"/>
    <w:rsid w:val="005129D5"/>
    <w:rsid w:val="005178AF"/>
    <w:rsid w:val="00531088"/>
    <w:rsid w:val="00532B0F"/>
    <w:rsid w:val="00534C74"/>
    <w:rsid w:val="00535890"/>
    <w:rsid w:val="0054340A"/>
    <w:rsid w:val="00545D5E"/>
    <w:rsid w:val="00547763"/>
    <w:rsid w:val="00551207"/>
    <w:rsid w:val="00552641"/>
    <w:rsid w:val="00553A5A"/>
    <w:rsid w:val="005561F8"/>
    <w:rsid w:val="005605EE"/>
    <w:rsid w:val="0057748A"/>
    <w:rsid w:val="005824DC"/>
    <w:rsid w:val="00587D6C"/>
    <w:rsid w:val="005918D3"/>
    <w:rsid w:val="005A2A65"/>
    <w:rsid w:val="005A3BDA"/>
    <w:rsid w:val="005A4466"/>
    <w:rsid w:val="005B1D2C"/>
    <w:rsid w:val="005B53A0"/>
    <w:rsid w:val="005B68FF"/>
    <w:rsid w:val="005C161E"/>
    <w:rsid w:val="005C6D91"/>
    <w:rsid w:val="005D18E1"/>
    <w:rsid w:val="005E048D"/>
    <w:rsid w:val="005E1D33"/>
    <w:rsid w:val="005E4564"/>
    <w:rsid w:val="005E6C41"/>
    <w:rsid w:val="005E70BB"/>
    <w:rsid w:val="005F31AF"/>
    <w:rsid w:val="0060335F"/>
    <w:rsid w:val="00607AB3"/>
    <w:rsid w:val="006154F2"/>
    <w:rsid w:val="006175F3"/>
    <w:rsid w:val="00617DBF"/>
    <w:rsid w:val="00621884"/>
    <w:rsid w:val="006234BA"/>
    <w:rsid w:val="006243FA"/>
    <w:rsid w:val="0063068C"/>
    <w:rsid w:val="00630982"/>
    <w:rsid w:val="00632739"/>
    <w:rsid w:val="006333FD"/>
    <w:rsid w:val="00635676"/>
    <w:rsid w:val="00637C65"/>
    <w:rsid w:val="00641B05"/>
    <w:rsid w:val="00646B23"/>
    <w:rsid w:val="00647AD4"/>
    <w:rsid w:val="00651072"/>
    <w:rsid w:val="00652C37"/>
    <w:rsid w:val="00656F91"/>
    <w:rsid w:val="00667E25"/>
    <w:rsid w:val="00670DC2"/>
    <w:rsid w:val="00672DD4"/>
    <w:rsid w:val="00675920"/>
    <w:rsid w:val="006772B3"/>
    <w:rsid w:val="00681DFA"/>
    <w:rsid w:val="006854FF"/>
    <w:rsid w:val="00685AA7"/>
    <w:rsid w:val="006925BE"/>
    <w:rsid w:val="00693CB4"/>
    <w:rsid w:val="006946ED"/>
    <w:rsid w:val="00694B38"/>
    <w:rsid w:val="006A43AE"/>
    <w:rsid w:val="006A5765"/>
    <w:rsid w:val="006A6618"/>
    <w:rsid w:val="006B0A89"/>
    <w:rsid w:val="006B43E1"/>
    <w:rsid w:val="006B50C7"/>
    <w:rsid w:val="006B7EFC"/>
    <w:rsid w:val="006C6D46"/>
    <w:rsid w:val="006C7BFA"/>
    <w:rsid w:val="006D36AC"/>
    <w:rsid w:val="006E195B"/>
    <w:rsid w:val="006E4B5A"/>
    <w:rsid w:val="006F1780"/>
    <w:rsid w:val="006F1B88"/>
    <w:rsid w:val="006F3955"/>
    <w:rsid w:val="006F5494"/>
    <w:rsid w:val="006F57EE"/>
    <w:rsid w:val="00700026"/>
    <w:rsid w:val="00704689"/>
    <w:rsid w:val="007125E6"/>
    <w:rsid w:val="00713DA4"/>
    <w:rsid w:val="00715F15"/>
    <w:rsid w:val="00722EB5"/>
    <w:rsid w:val="007253DC"/>
    <w:rsid w:val="007322F5"/>
    <w:rsid w:val="007372D9"/>
    <w:rsid w:val="007400BB"/>
    <w:rsid w:val="007402A1"/>
    <w:rsid w:val="007407AA"/>
    <w:rsid w:val="00741CC5"/>
    <w:rsid w:val="00745236"/>
    <w:rsid w:val="00750F2B"/>
    <w:rsid w:val="00751857"/>
    <w:rsid w:val="00754F0E"/>
    <w:rsid w:val="00762FA0"/>
    <w:rsid w:val="00763D60"/>
    <w:rsid w:val="00770128"/>
    <w:rsid w:val="007812AA"/>
    <w:rsid w:val="00790878"/>
    <w:rsid w:val="00790D81"/>
    <w:rsid w:val="00791BF7"/>
    <w:rsid w:val="00792FBC"/>
    <w:rsid w:val="00793EAB"/>
    <w:rsid w:val="0079529D"/>
    <w:rsid w:val="007968F5"/>
    <w:rsid w:val="007A6E70"/>
    <w:rsid w:val="007A72B3"/>
    <w:rsid w:val="007B14FF"/>
    <w:rsid w:val="007B3001"/>
    <w:rsid w:val="007C31A9"/>
    <w:rsid w:val="007C3DF9"/>
    <w:rsid w:val="007D059B"/>
    <w:rsid w:val="007D2A6A"/>
    <w:rsid w:val="007D59EB"/>
    <w:rsid w:val="007D5A34"/>
    <w:rsid w:val="007D6C90"/>
    <w:rsid w:val="007D7599"/>
    <w:rsid w:val="007E066F"/>
    <w:rsid w:val="007E2E42"/>
    <w:rsid w:val="007E4255"/>
    <w:rsid w:val="007E641E"/>
    <w:rsid w:val="007E7375"/>
    <w:rsid w:val="007F05C9"/>
    <w:rsid w:val="007F170D"/>
    <w:rsid w:val="007F79D5"/>
    <w:rsid w:val="0080071D"/>
    <w:rsid w:val="00806DFE"/>
    <w:rsid w:val="008112D7"/>
    <w:rsid w:val="0081305A"/>
    <w:rsid w:val="0081318A"/>
    <w:rsid w:val="008150D1"/>
    <w:rsid w:val="0082009A"/>
    <w:rsid w:val="00831854"/>
    <w:rsid w:val="008412E1"/>
    <w:rsid w:val="00845EF7"/>
    <w:rsid w:val="00855FF0"/>
    <w:rsid w:val="00856A59"/>
    <w:rsid w:val="008608AE"/>
    <w:rsid w:val="008635AA"/>
    <w:rsid w:val="00866642"/>
    <w:rsid w:val="008666C9"/>
    <w:rsid w:val="00880987"/>
    <w:rsid w:val="008844EA"/>
    <w:rsid w:val="008902F1"/>
    <w:rsid w:val="008A36F7"/>
    <w:rsid w:val="008B2DDF"/>
    <w:rsid w:val="008B5922"/>
    <w:rsid w:val="008B623A"/>
    <w:rsid w:val="008B6C41"/>
    <w:rsid w:val="008C5462"/>
    <w:rsid w:val="008D27E7"/>
    <w:rsid w:val="008D2BC2"/>
    <w:rsid w:val="008D4382"/>
    <w:rsid w:val="008E3461"/>
    <w:rsid w:val="008E53AF"/>
    <w:rsid w:val="008E583D"/>
    <w:rsid w:val="008F240A"/>
    <w:rsid w:val="008F76DA"/>
    <w:rsid w:val="00904B2D"/>
    <w:rsid w:val="009118C8"/>
    <w:rsid w:val="00913575"/>
    <w:rsid w:val="00933A07"/>
    <w:rsid w:val="009350D4"/>
    <w:rsid w:val="009408CD"/>
    <w:rsid w:val="00943D5D"/>
    <w:rsid w:val="0094437F"/>
    <w:rsid w:val="00945CC6"/>
    <w:rsid w:val="00946B0F"/>
    <w:rsid w:val="009522C4"/>
    <w:rsid w:val="0095594D"/>
    <w:rsid w:val="00956869"/>
    <w:rsid w:val="00962F48"/>
    <w:rsid w:val="00963505"/>
    <w:rsid w:val="0098505A"/>
    <w:rsid w:val="0098631B"/>
    <w:rsid w:val="009871BC"/>
    <w:rsid w:val="009876A7"/>
    <w:rsid w:val="00991987"/>
    <w:rsid w:val="00992987"/>
    <w:rsid w:val="009932CC"/>
    <w:rsid w:val="00997C5C"/>
    <w:rsid w:val="009A4DD3"/>
    <w:rsid w:val="009B0DD5"/>
    <w:rsid w:val="009B6AA3"/>
    <w:rsid w:val="009C18D9"/>
    <w:rsid w:val="009C5DEB"/>
    <w:rsid w:val="009C60F4"/>
    <w:rsid w:val="009D1660"/>
    <w:rsid w:val="009D36C0"/>
    <w:rsid w:val="009E2CEB"/>
    <w:rsid w:val="009E35AD"/>
    <w:rsid w:val="009E4167"/>
    <w:rsid w:val="009E49E2"/>
    <w:rsid w:val="009F1D8F"/>
    <w:rsid w:val="009F5721"/>
    <w:rsid w:val="009F6D51"/>
    <w:rsid w:val="00A047EA"/>
    <w:rsid w:val="00A04F31"/>
    <w:rsid w:val="00A0734A"/>
    <w:rsid w:val="00A10E62"/>
    <w:rsid w:val="00A12897"/>
    <w:rsid w:val="00A17654"/>
    <w:rsid w:val="00A20E26"/>
    <w:rsid w:val="00A262F4"/>
    <w:rsid w:val="00A26F06"/>
    <w:rsid w:val="00A274A4"/>
    <w:rsid w:val="00A35992"/>
    <w:rsid w:val="00A36088"/>
    <w:rsid w:val="00A41338"/>
    <w:rsid w:val="00A4309C"/>
    <w:rsid w:val="00A45FE5"/>
    <w:rsid w:val="00A46422"/>
    <w:rsid w:val="00A50478"/>
    <w:rsid w:val="00A50969"/>
    <w:rsid w:val="00A577CA"/>
    <w:rsid w:val="00A6366F"/>
    <w:rsid w:val="00A637EF"/>
    <w:rsid w:val="00A67F1D"/>
    <w:rsid w:val="00A721EA"/>
    <w:rsid w:val="00A80D9E"/>
    <w:rsid w:val="00A82A1D"/>
    <w:rsid w:val="00A83ED4"/>
    <w:rsid w:val="00A879B1"/>
    <w:rsid w:val="00A87B88"/>
    <w:rsid w:val="00AA12F4"/>
    <w:rsid w:val="00AB3886"/>
    <w:rsid w:val="00AB3971"/>
    <w:rsid w:val="00AB6378"/>
    <w:rsid w:val="00AC73FA"/>
    <w:rsid w:val="00AC7650"/>
    <w:rsid w:val="00AD0040"/>
    <w:rsid w:val="00AD6EEF"/>
    <w:rsid w:val="00AE5E52"/>
    <w:rsid w:val="00AE7101"/>
    <w:rsid w:val="00AF3377"/>
    <w:rsid w:val="00B027DE"/>
    <w:rsid w:val="00B0615A"/>
    <w:rsid w:val="00B07094"/>
    <w:rsid w:val="00B11134"/>
    <w:rsid w:val="00B11929"/>
    <w:rsid w:val="00B1343B"/>
    <w:rsid w:val="00B136BA"/>
    <w:rsid w:val="00B21182"/>
    <w:rsid w:val="00B24A43"/>
    <w:rsid w:val="00B251D8"/>
    <w:rsid w:val="00B265C8"/>
    <w:rsid w:val="00B31C8C"/>
    <w:rsid w:val="00B34052"/>
    <w:rsid w:val="00B348B8"/>
    <w:rsid w:val="00B37780"/>
    <w:rsid w:val="00B474E8"/>
    <w:rsid w:val="00B5253E"/>
    <w:rsid w:val="00B5291B"/>
    <w:rsid w:val="00B539A8"/>
    <w:rsid w:val="00B53A1A"/>
    <w:rsid w:val="00B55CB0"/>
    <w:rsid w:val="00B60A25"/>
    <w:rsid w:val="00B63346"/>
    <w:rsid w:val="00B6525C"/>
    <w:rsid w:val="00B721BC"/>
    <w:rsid w:val="00B73697"/>
    <w:rsid w:val="00B7569C"/>
    <w:rsid w:val="00B81367"/>
    <w:rsid w:val="00B90B81"/>
    <w:rsid w:val="00B91954"/>
    <w:rsid w:val="00B923CF"/>
    <w:rsid w:val="00B92609"/>
    <w:rsid w:val="00BA05A4"/>
    <w:rsid w:val="00BA1B87"/>
    <w:rsid w:val="00BA1D01"/>
    <w:rsid w:val="00BA555E"/>
    <w:rsid w:val="00BC295B"/>
    <w:rsid w:val="00BC6049"/>
    <w:rsid w:val="00BC6869"/>
    <w:rsid w:val="00BC6903"/>
    <w:rsid w:val="00BC6B43"/>
    <w:rsid w:val="00BD27FA"/>
    <w:rsid w:val="00BE0A5F"/>
    <w:rsid w:val="00BE5092"/>
    <w:rsid w:val="00BF6A5A"/>
    <w:rsid w:val="00C01F77"/>
    <w:rsid w:val="00C107B1"/>
    <w:rsid w:val="00C126D3"/>
    <w:rsid w:val="00C1293D"/>
    <w:rsid w:val="00C1512A"/>
    <w:rsid w:val="00C15CBA"/>
    <w:rsid w:val="00C16ADA"/>
    <w:rsid w:val="00C223CD"/>
    <w:rsid w:val="00C22A46"/>
    <w:rsid w:val="00C22D1C"/>
    <w:rsid w:val="00C22F84"/>
    <w:rsid w:val="00C23B76"/>
    <w:rsid w:val="00C24A7F"/>
    <w:rsid w:val="00C25453"/>
    <w:rsid w:val="00C4507C"/>
    <w:rsid w:val="00C512C0"/>
    <w:rsid w:val="00C52359"/>
    <w:rsid w:val="00C54D29"/>
    <w:rsid w:val="00C55318"/>
    <w:rsid w:val="00C60A29"/>
    <w:rsid w:val="00C61F2B"/>
    <w:rsid w:val="00C7028B"/>
    <w:rsid w:val="00C74708"/>
    <w:rsid w:val="00C77CFD"/>
    <w:rsid w:val="00C8459A"/>
    <w:rsid w:val="00C8598F"/>
    <w:rsid w:val="00C95B30"/>
    <w:rsid w:val="00CA34D9"/>
    <w:rsid w:val="00CA627F"/>
    <w:rsid w:val="00CB042E"/>
    <w:rsid w:val="00CB1D2F"/>
    <w:rsid w:val="00CC147E"/>
    <w:rsid w:val="00CC4A2B"/>
    <w:rsid w:val="00CC580C"/>
    <w:rsid w:val="00CC7A69"/>
    <w:rsid w:val="00CE0437"/>
    <w:rsid w:val="00CE484F"/>
    <w:rsid w:val="00CE6AB3"/>
    <w:rsid w:val="00CF1934"/>
    <w:rsid w:val="00CF3275"/>
    <w:rsid w:val="00D020D3"/>
    <w:rsid w:val="00D034F3"/>
    <w:rsid w:val="00D11A4C"/>
    <w:rsid w:val="00D1448A"/>
    <w:rsid w:val="00D17F2F"/>
    <w:rsid w:val="00D2009D"/>
    <w:rsid w:val="00D21B44"/>
    <w:rsid w:val="00D26281"/>
    <w:rsid w:val="00D2646B"/>
    <w:rsid w:val="00D26A43"/>
    <w:rsid w:val="00D319A7"/>
    <w:rsid w:val="00D32BE0"/>
    <w:rsid w:val="00D41F78"/>
    <w:rsid w:val="00D44366"/>
    <w:rsid w:val="00D5262B"/>
    <w:rsid w:val="00D57205"/>
    <w:rsid w:val="00D57E80"/>
    <w:rsid w:val="00D6019E"/>
    <w:rsid w:val="00D66F61"/>
    <w:rsid w:val="00D6720C"/>
    <w:rsid w:val="00D72775"/>
    <w:rsid w:val="00D73304"/>
    <w:rsid w:val="00D743D8"/>
    <w:rsid w:val="00D74726"/>
    <w:rsid w:val="00D75AA2"/>
    <w:rsid w:val="00D80C45"/>
    <w:rsid w:val="00D814D2"/>
    <w:rsid w:val="00D840E5"/>
    <w:rsid w:val="00D86FDC"/>
    <w:rsid w:val="00D920C5"/>
    <w:rsid w:val="00D9355E"/>
    <w:rsid w:val="00D94DE8"/>
    <w:rsid w:val="00D95734"/>
    <w:rsid w:val="00DA28FC"/>
    <w:rsid w:val="00DA3417"/>
    <w:rsid w:val="00DA3D06"/>
    <w:rsid w:val="00DA5C11"/>
    <w:rsid w:val="00DA65A3"/>
    <w:rsid w:val="00DA7A9A"/>
    <w:rsid w:val="00DB3516"/>
    <w:rsid w:val="00DB4C11"/>
    <w:rsid w:val="00DB5F77"/>
    <w:rsid w:val="00DB71F3"/>
    <w:rsid w:val="00DB7F6F"/>
    <w:rsid w:val="00DC1364"/>
    <w:rsid w:val="00DC564D"/>
    <w:rsid w:val="00DD0B5D"/>
    <w:rsid w:val="00DD3F4D"/>
    <w:rsid w:val="00DE7AF5"/>
    <w:rsid w:val="00DF52F0"/>
    <w:rsid w:val="00DF57C5"/>
    <w:rsid w:val="00DF7C68"/>
    <w:rsid w:val="00E03867"/>
    <w:rsid w:val="00E03C40"/>
    <w:rsid w:val="00E0437D"/>
    <w:rsid w:val="00E06294"/>
    <w:rsid w:val="00E17954"/>
    <w:rsid w:val="00E27A92"/>
    <w:rsid w:val="00E34737"/>
    <w:rsid w:val="00E37515"/>
    <w:rsid w:val="00E506B1"/>
    <w:rsid w:val="00E55B9D"/>
    <w:rsid w:val="00E70206"/>
    <w:rsid w:val="00E71533"/>
    <w:rsid w:val="00E71AC1"/>
    <w:rsid w:val="00E74B43"/>
    <w:rsid w:val="00E75F1E"/>
    <w:rsid w:val="00E845CA"/>
    <w:rsid w:val="00E84FC8"/>
    <w:rsid w:val="00E8673F"/>
    <w:rsid w:val="00E907BE"/>
    <w:rsid w:val="00E92A79"/>
    <w:rsid w:val="00E931E2"/>
    <w:rsid w:val="00E93B9C"/>
    <w:rsid w:val="00EA0539"/>
    <w:rsid w:val="00EA3FEB"/>
    <w:rsid w:val="00EA5854"/>
    <w:rsid w:val="00EA605F"/>
    <w:rsid w:val="00EB6250"/>
    <w:rsid w:val="00EC0285"/>
    <w:rsid w:val="00EC06E9"/>
    <w:rsid w:val="00EC33B3"/>
    <w:rsid w:val="00ED2099"/>
    <w:rsid w:val="00ED2551"/>
    <w:rsid w:val="00ED28EA"/>
    <w:rsid w:val="00ED4332"/>
    <w:rsid w:val="00ED67F9"/>
    <w:rsid w:val="00EE0A61"/>
    <w:rsid w:val="00EE2E6F"/>
    <w:rsid w:val="00EE5D59"/>
    <w:rsid w:val="00EE6757"/>
    <w:rsid w:val="00EE7D06"/>
    <w:rsid w:val="00EF11EF"/>
    <w:rsid w:val="00EF27F2"/>
    <w:rsid w:val="00F00467"/>
    <w:rsid w:val="00F0152B"/>
    <w:rsid w:val="00F04647"/>
    <w:rsid w:val="00F06267"/>
    <w:rsid w:val="00F117AF"/>
    <w:rsid w:val="00F259E7"/>
    <w:rsid w:val="00F26D3D"/>
    <w:rsid w:val="00F31C23"/>
    <w:rsid w:val="00F333E8"/>
    <w:rsid w:val="00F34719"/>
    <w:rsid w:val="00F370B2"/>
    <w:rsid w:val="00F42ACC"/>
    <w:rsid w:val="00F52CE1"/>
    <w:rsid w:val="00F639D1"/>
    <w:rsid w:val="00F8289B"/>
    <w:rsid w:val="00F82C33"/>
    <w:rsid w:val="00F84307"/>
    <w:rsid w:val="00F87CA7"/>
    <w:rsid w:val="00F917EA"/>
    <w:rsid w:val="00F9325F"/>
    <w:rsid w:val="00FA6F8B"/>
    <w:rsid w:val="00FB1209"/>
    <w:rsid w:val="00FB2797"/>
    <w:rsid w:val="00FB39C4"/>
    <w:rsid w:val="00FB6050"/>
    <w:rsid w:val="00FB7D94"/>
    <w:rsid w:val="00FC2A95"/>
    <w:rsid w:val="00FC7B80"/>
    <w:rsid w:val="00FD65DC"/>
    <w:rsid w:val="00FD7E43"/>
    <w:rsid w:val="00FE2C3F"/>
    <w:rsid w:val="00FE3344"/>
    <w:rsid w:val="00FE3384"/>
    <w:rsid w:val="00FE3722"/>
    <w:rsid w:val="00FE5B97"/>
    <w:rsid w:val="00FE6313"/>
    <w:rsid w:val="00FF1CE0"/>
    <w:rsid w:val="00FF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B220A"/>
  <w15:chartTrackingRefBased/>
  <w15:docId w15:val="{A0065D29-FA96-45D8-996C-D8D41D397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05A4"/>
    <w:pPr>
      <w:spacing w:after="200" w:line="276" w:lineRule="auto"/>
    </w:pPr>
    <w:rPr>
      <w:lang w:val="en-US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53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4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</dc:creator>
  <cp:keywords/>
  <dc:description/>
  <cp:lastModifiedBy>Hans</cp:lastModifiedBy>
  <cp:revision>3</cp:revision>
  <cp:lastPrinted>2018-06-14T10:12:00Z</cp:lastPrinted>
  <dcterms:created xsi:type="dcterms:W3CDTF">2018-06-15T08:15:00Z</dcterms:created>
  <dcterms:modified xsi:type="dcterms:W3CDTF">2018-06-15T08:16:00Z</dcterms:modified>
</cp:coreProperties>
</file>